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ED6F2" w14:textId="5EF7D3D9" w:rsidR="006B2557" w:rsidRDefault="00B51AA3" w:rsidP="006B2557">
      <w:pPr>
        <w:rPr>
          <w:rFonts w:ascii="Aptos" w:hAnsi="Aptos" w:cs="Arial"/>
          <w:b/>
          <w:sz w:val="24"/>
          <w:szCs w:val="24"/>
        </w:rPr>
      </w:pPr>
      <w:r>
        <w:rPr>
          <w:rFonts w:ascii="Aptos" w:hAnsi="Aptos" w:cs="Arial"/>
          <w:b/>
          <w:sz w:val="24"/>
          <w:szCs w:val="24"/>
        </w:rPr>
        <w:t>Supplemental Material</w:t>
      </w:r>
    </w:p>
    <w:p w14:paraId="7E18DFCC" w14:textId="77777777" w:rsidR="006B2557" w:rsidRDefault="006B2557" w:rsidP="006B2557">
      <w:pPr>
        <w:rPr>
          <w:rFonts w:ascii="Aptos" w:hAnsi="Aptos" w:cs="Arial"/>
          <w:b/>
          <w:sz w:val="24"/>
          <w:szCs w:val="24"/>
        </w:rPr>
      </w:pPr>
    </w:p>
    <w:p w14:paraId="1B4E85CE" w14:textId="77777777" w:rsidR="006B2557" w:rsidRPr="00ED78BC" w:rsidRDefault="006B2557" w:rsidP="006B2557">
      <w:pPr>
        <w:jc w:val="right"/>
        <w:rPr>
          <w:rFonts w:ascii="Aptos" w:hAnsi="Aptos" w:cs="Arial"/>
          <w:b/>
          <w:sz w:val="24"/>
          <w:szCs w:val="24"/>
        </w:rPr>
        <w:sectPr w:rsidR="006B2557" w:rsidRPr="00ED78BC" w:rsidSect="006B25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ptos" w:hAnsi="Aptos" w:cs="Arial"/>
          <w:b/>
          <w:sz w:val="24"/>
          <w:szCs w:val="24"/>
        </w:rPr>
        <w:t>Bhatia et al.</w:t>
      </w:r>
    </w:p>
    <w:p w14:paraId="314E75A9" w14:textId="77777777" w:rsidR="00D4492E" w:rsidRDefault="00AD52E2" w:rsidP="000F3F38">
      <w:pPr>
        <w:spacing w:after="0" w:line="278" w:lineRule="auto"/>
        <w:rPr>
          <w:rFonts w:cs="Arial"/>
          <w:b/>
          <w:sz w:val="20"/>
          <w:szCs w:val="20"/>
        </w:rPr>
      </w:pPr>
      <w:bookmarkStart w:id="0" w:name="_Hlk200014947"/>
      <w:r>
        <w:rPr>
          <w:rFonts w:cs="Arial"/>
          <w:b/>
          <w:sz w:val="20"/>
          <w:szCs w:val="20"/>
        </w:rPr>
        <w:lastRenderedPageBreak/>
        <w:t>Table S1. Summary of Therapeutic Trials used for Adherence trial Participants</w:t>
      </w:r>
    </w:p>
    <w:tbl>
      <w:tblPr>
        <w:tblW w:w="5000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434"/>
        <w:gridCol w:w="1619"/>
        <w:gridCol w:w="2883"/>
        <w:gridCol w:w="2160"/>
        <w:gridCol w:w="4854"/>
      </w:tblGrid>
      <w:tr w:rsidR="0091148A" w:rsidRPr="0091148A" w14:paraId="311E6783" w14:textId="77777777" w:rsidTr="000F3F38">
        <w:trPr>
          <w:trHeight w:val="170"/>
          <w:tblHeader/>
        </w:trPr>
        <w:tc>
          <w:tcPr>
            <w:tcW w:w="554" w:type="pct"/>
            <w:shd w:val="clear" w:color="000000" w:fill="BFBFBF" w:themeFill="background1" w:themeFillShade="BF"/>
            <w:vAlign w:val="center"/>
            <w:hideMark/>
          </w:tcPr>
          <w:p w14:paraId="3163ABC1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ial</w:t>
            </w:r>
          </w:p>
        </w:tc>
        <w:tc>
          <w:tcPr>
            <w:tcW w:w="625" w:type="pct"/>
            <w:shd w:val="clear" w:color="000000" w:fill="BFBFBF" w:themeFill="background1" w:themeFillShade="BF"/>
            <w:vAlign w:val="center"/>
            <w:hideMark/>
          </w:tcPr>
          <w:p w14:paraId="57C0C93A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rgeted Group</w:t>
            </w:r>
          </w:p>
          <w:p w14:paraId="19F4A62A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d Enrollment years</w:t>
            </w:r>
          </w:p>
        </w:tc>
        <w:tc>
          <w:tcPr>
            <w:tcW w:w="1113" w:type="pct"/>
            <w:shd w:val="clear" w:color="000000" w:fill="BFBFBF" w:themeFill="background1" w:themeFillShade="BF"/>
            <w:vAlign w:val="center"/>
            <w:hideMark/>
          </w:tcPr>
          <w:p w14:paraId="599768E8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domization(s)</w:t>
            </w:r>
          </w:p>
        </w:tc>
        <w:tc>
          <w:tcPr>
            <w:tcW w:w="834" w:type="pct"/>
            <w:shd w:val="clear" w:color="000000" w:fill="BFBFBF" w:themeFill="background1" w:themeFillShade="BF"/>
            <w:vAlign w:val="center"/>
            <w:hideMark/>
          </w:tcPr>
          <w:p w14:paraId="20A06958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rvival</w:t>
            </w:r>
          </w:p>
        </w:tc>
        <w:tc>
          <w:tcPr>
            <w:tcW w:w="1874" w:type="pct"/>
            <w:shd w:val="clear" w:color="000000" w:fill="BFBFBF" w:themeFill="background1" w:themeFillShade="BF"/>
            <w:vAlign w:val="center"/>
            <w:hideMark/>
          </w:tcPr>
          <w:p w14:paraId="44F61F5F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y Findings</w:t>
            </w:r>
          </w:p>
        </w:tc>
      </w:tr>
      <w:tr w:rsidR="0091148A" w:rsidRPr="0091148A" w14:paraId="06A09422" w14:textId="77777777" w:rsidTr="00925D90">
        <w:trPr>
          <w:trHeight w:val="1007"/>
        </w:trPr>
        <w:tc>
          <w:tcPr>
            <w:tcW w:w="554" w:type="pct"/>
            <w:noWrap/>
            <w:vAlign w:val="center"/>
            <w:hideMark/>
          </w:tcPr>
          <w:p w14:paraId="7675EAEC" w14:textId="0FCAB736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-AALL0932</w:t>
            </w:r>
            <w:r w:rsidR="0037246B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</w:p>
          <w:p w14:paraId="24C253E0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CT1190930</w:t>
            </w:r>
          </w:p>
        </w:tc>
        <w:tc>
          <w:tcPr>
            <w:tcW w:w="625" w:type="pct"/>
            <w:noWrap/>
            <w:vAlign w:val="center"/>
            <w:hideMark/>
          </w:tcPr>
          <w:p w14:paraId="4E1880D5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ndard Risk B-ALL</w:t>
            </w:r>
          </w:p>
          <w:p w14:paraId="1D1337A9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0-2018</w:t>
            </w:r>
          </w:p>
        </w:tc>
        <w:tc>
          <w:tcPr>
            <w:tcW w:w="1113" w:type="pct"/>
            <w:vAlign w:val="center"/>
            <w:hideMark/>
          </w:tcPr>
          <w:p w14:paraId="054AFE6D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al methotrexate during maintenance: 20 vs. 40 mg/m</w:t>
            </w: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weekly </w:t>
            </w:r>
          </w:p>
          <w:p w14:paraId="290F5FA2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incristine and dexamethasone pulses during maintenance: 4 vs 12 wks</w:t>
            </w:r>
          </w:p>
        </w:tc>
        <w:tc>
          <w:tcPr>
            <w:tcW w:w="834" w:type="pct"/>
            <w:vAlign w:val="center"/>
            <w:hideMark/>
          </w:tcPr>
          <w:p w14:paraId="4DD4A0FE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y DFS: 92.0% (91.1%-92.8%)</w:t>
            </w:r>
          </w:p>
          <w:p w14:paraId="713113A0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y OS: 96.8% (96.2%-97.3)</w:t>
            </w:r>
          </w:p>
        </w:tc>
        <w:tc>
          <w:tcPr>
            <w:tcW w:w="1874" w:type="pct"/>
            <w:vAlign w:val="center"/>
            <w:hideMark/>
          </w:tcPr>
          <w:p w14:paraId="02CADBC9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vantage for 20 vs. 40 mg/m</w:t>
            </w: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of weekly oral methotrexate</w:t>
            </w:r>
          </w:p>
          <w:p w14:paraId="3B5E6ED5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quivalent outcomes for 4 vs. 12 week vincristine and dexamethasone pulses</w:t>
            </w:r>
          </w:p>
          <w:p w14:paraId="30CEBFCB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stablished every 12 week vincristine/ dexamethasone pulses and 20 mg/m2 of weekly oral methotrexate as standard of care.</w:t>
            </w:r>
          </w:p>
        </w:tc>
      </w:tr>
      <w:tr w:rsidR="0091148A" w:rsidRPr="0091148A" w14:paraId="4E1F0A55" w14:textId="77777777" w:rsidTr="00925D90">
        <w:trPr>
          <w:trHeight w:val="1169"/>
        </w:trPr>
        <w:tc>
          <w:tcPr>
            <w:tcW w:w="554" w:type="pct"/>
            <w:noWrap/>
            <w:vAlign w:val="center"/>
            <w:hideMark/>
          </w:tcPr>
          <w:p w14:paraId="595F9778" w14:textId="20B71060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ALL1131</w:t>
            </w:r>
            <w:r w:rsidR="0037246B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4342BC7F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CT02883049</w:t>
            </w:r>
          </w:p>
        </w:tc>
        <w:tc>
          <w:tcPr>
            <w:tcW w:w="625" w:type="pct"/>
            <w:noWrap/>
            <w:vAlign w:val="center"/>
            <w:hideMark/>
          </w:tcPr>
          <w:p w14:paraId="72462F2C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igh Risk B-ALL</w:t>
            </w:r>
          </w:p>
          <w:p w14:paraId="098C9F6D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2-2018</w:t>
            </w:r>
          </w:p>
        </w:tc>
        <w:tc>
          <w:tcPr>
            <w:tcW w:w="1113" w:type="pct"/>
            <w:vAlign w:val="center"/>
            <w:hideMark/>
          </w:tcPr>
          <w:p w14:paraId="72CCD690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toposide/CPM/Clofarabine postinduction in very high risk patients</w:t>
            </w:r>
          </w:p>
          <w:p w14:paraId="37503478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T methotrexate vs. triple intrathecal therapy with methotrexate, hydrocortisone and cytarabine as CNS prophylaxis</w:t>
            </w:r>
          </w:p>
        </w:tc>
        <w:tc>
          <w:tcPr>
            <w:tcW w:w="834" w:type="pct"/>
            <w:vAlign w:val="center"/>
            <w:hideMark/>
          </w:tcPr>
          <w:p w14:paraId="1AF9B7A3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y postinduction DFS (±SE) and OS (±SE):  93.2% ±2.1% v 90.6% ±2.3% (P=.85) and 96.3% ±1.5% v 96.7% ±1.4% (P=.77), for those randomized between IT methotrexate and triple IT therapy,  respectively</w:t>
            </w:r>
          </w:p>
        </w:tc>
        <w:tc>
          <w:tcPr>
            <w:tcW w:w="1874" w:type="pct"/>
            <w:vAlign w:val="center"/>
            <w:hideMark/>
          </w:tcPr>
          <w:p w14:paraId="7906AC19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toposide/CPM/Clofarabine arm closed early due to toxicity</w:t>
            </w:r>
          </w:p>
          <w:p w14:paraId="10052AA7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intrathecal triple therapy did not improve outcomes or change patterns of relapse. </w:t>
            </w:r>
          </w:p>
          <w:p w14:paraId="31420DFA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standard of care for CNS prophylaxis for children with B-ALL and no overt CNS involvement remains IT MTX.</w:t>
            </w:r>
          </w:p>
        </w:tc>
      </w:tr>
      <w:tr w:rsidR="0091148A" w:rsidRPr="0091148A" w14:paraId="4BFA1702" w14:textId="77777777" w:rsidTr="00925D90">
        <w:trPr>
          <w:trHeight w:val="1133"/>
        </w:trPr>
        <w:tc>
          <w:tcPr>
            <w:tcW w:w="554" w:type="pct"/>
            <w:noWrap/>
            <w:vAlign w:val="center"/>
            <w:hideMark/>
          </w:tcPr>
          <w:p w14:paraId="17DC48E8" w14:textId="41A3C6A4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ALLL0434</w:t>
            </w:r>
            <w:r w:rsidR="0037246B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78E5A094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CT00408005</w:t>
            </w:r>
          </w:p>
        </w:tc>
        <w:tc>
          <w:tcPr>
            <w:tcW w:w="625" w:type="pct"/>
            <w:noWrap/>
            <w:vAlign w:val="center"/>
            <w:hideMark/>
          </w:tcPr>
          <w:p w14:paraId="1C4E45BA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-ALL</w:t>
            </w:r>
          </w:p>
          <w:p w14:paraId="01D5C312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7-2012</w:t>
            </w:r>
          </w:p>
        </w:tc>
        <w:tc>
          <w:tcPr>
            <w:tcW w:w="1113" w:type="pct"/>
            <w:vAlign w:val="center"/>
            <w:hideMark/>
          </w:tcPr>
          <w:p w14:paraId="00A93C7F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x 2 randomization comparing Capizzi-style intravenous methotrexate vs. high-dose IV methotrexate, with or without Nelarabine, during the 8-week interim maintenance phase</w:t>
            </w:r>
          </w:p>
        </w:tc>
        <w:tc>
          <w:tcPr>
            <w:tcW w:w="834" w:type="pct"/>
            <w:vAlign w:val="center"/>
            <w:hideMark/>
          </w:tcPr>
          <w:p w14:paraId="77827508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y EFS and OS for patients with T-ALL: 83.8% (95%CI, 81.2-86.4%) and 89.5% (95%CI, 87.4-91.7%), respectively.</w:t>
            </w:r>
          </w:p>
        </w:tc>
        <w:tc>
          <w:tcPr>
            <w:tcW w:w="1874" w:type="pct"/>
            <w:vAlign w:val="center"/>
            <w:hideMark/>
          </w:tcPr>
          <w:p w14:paraId="62D09AC6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 significant advantage for Capizzi methotrexate in interim maintenance was observed with 5-year DFS (</w:t>
            </w:r>
            <w:r w:rsidRPr="0091148A">
              <w:rPr>
                <w:rFonts w:eastAsia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p </w:t>
            </w: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= .005) and OS (</w:t>
            </w:r>
            <w:r w:rsidRPr="0091148A">
              <w:rPr>
                <w:rFonts w:eastAsia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=.04) rates of 91.5% (95% CI, 88.1–94.8%) and 93.7% (95% CI, 90.8–96.6%) compared with 85.3% (95% CI, 81.0–89.5%) and 89.4% (95% CI, 85.7–93.2%) for high-dose methotrexate.</w:t>
            </w:r>
          </w:p>
          <w:p w14:paraId="77CE9A15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dditionally, there was a DFS advantage for nelarabine, largely attributable to reduction in CNS relapses.</w:t>
            </w:r>
          </w:p>
        </w:tc>
      </w:tr>
      <w:tr w:rsidR="0091148A" w:rsidRPr="0091148A" w14:paraId="0DD7A674" w14:textId="77777777" w:rsidTr="00925D90">
        <w:trPr>
          <w:trHeight w:val="1061"/>
        </w:trPr>
        <w:tc>
          <w:tcPr>
            <w:tcW w:w="554" w:type="pct"/>
            <w:noWrap/>
            <w:vAlign w:val="center"/>
            <w:hideMark/>
          </w:tcPr>
          <w:p w14:paraId="54517979" w14:textId="3251AD6D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ALL0232</w:t>
            </w:r>
            <w:r w:rsidR="0037246B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54ADF750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CT00075725</w:t>
            </w:r>
          </w:p>
        </w:tc>
        <w:tc>
          <w:tcPr>
            <w:tcW w:w="625" w:type="pct"/>
            <w:noWrap/>
            <w:vAlign w:val="center"/>
            <w:hideMark/>
          </w:tcPr>
          <w:p w14:paraId="30F5A888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igh Risk B-ALL</w:t>
            </w:r>
          </w:p>
          <w:p w14:paraId="5B4F3588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4-2011</w:t>
            </w:r>
          </w:p>
        </w:tc>
        <w:tc>
          <w:tcPr>
            <w:tcW w:w="1113" w:type="pct"/>
            <w:vAlign w:val="center"/>
            <w:hideMark/>
          </w:tcPr>
          <w:p w14:paraId="08C5913B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 x 2 factorial design comparing dexamethasone (14 days) vs. prednisone (28 days) during induction, and high-dose methotrexate vs Capizzi escalating-dose methotrexate plus pegaspargase during interim maintenance 1.</w:t>
            </w:r>
          </w:p>
        </w:tc>
        <w:tc>
          <w:tcPr>
            <w:tcW w:w="834" w:type="pct"/>
            <w:vAlign w:val="center"/>
            <w:hideMark/>
          </w:tcPr>
          <w:p w14:paraId="1E612A5A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y EFS 82% vs. 75.4% (P=.006) favoring high-dose methotrexate; mature final data showed 5y EFS 79.6% for high-dose methotrexate vs. 75.2% for Capizzi methotrexate (P=.008)</w:t>
            </w:r>
          </w:p>
        </w:tc>
        <w:tc>
          <w:tcPr>
            <w:tcW w:w="1874" w:type="pct"/>
            <w:vAlign w:val="center"/>
            <w:hideMark/>
          </w:tcPr>
          <w:p w14:paraId="10A26EBA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igh-dose methotrexate decreased both marrow and CNS recurrences</w:t>
            </w:r>
          </w:p>
          <w:p w14:paraId="427E999B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xamethasone given during induction was of benefit to younger children (1-9y) but was of no benefit  and was associated with a higher risk of osteonecrosis among children 10y and older.</w:t>
            </w:r>
          </w:p>
        </w:tc>
      </w:tr>
      <w:tr w:rsidR="0091148A" w:rsidRPr="0091148A" w14:paraId="584A8967" w14:textId="77777777" w:rsidTr="00925D90">
        <w:trPr>
          <w:trHeight w:val="881"/>
        </w:trPr>
        <w:tc>
          <w:tcPr>
            <w:tcW w:w="554" w:type="pct"/>
            <w:noWrap/>
            <w:vAlign w:val="center"/>
            <w:hideMark/>
          </w:tcPr>
          <w:p w14:paraId="25196D22" w14:textId="2702369C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ALL1231</w:t>
            </w:r>
            <w:r w:rsidR="0037246B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5B7C85A5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CT02112916</w:t>
            </w:r>
          </w:p>
        </w:tc>
        <w:tc>
          <w:tcPr>
            <w:tcW w:w="625" w:type="pct"/>
            <w:noWrap/>
            <w:vAlign w:val="center"/>
            <w:hideMark/>
          </w:tcPr>
          <w:p w14:paraId="531FF20B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-ALL and T-LL</w:t>
            </w:r>
          </w:p>
          <w:p w14:paraId="0B956771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4-2017</w:t>
            </w:r>
          </w:p>
        </w:tc>
        <w:tc>
          <w:tcPr>
            <w:tcW w:w="1113" w:type="pct"/>
            <w:vAlign w:val="center"/>
            <w:hideMark/>
          </w:tcPr>
          <w:p w14:paraId="7DAE0C8D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 were randomly assigned to a modified augmented Berlin-Frankfurt-Munster chemotherapy regimen with/without bortezomib during induction and delayed intensification.</w:t>
            </w:r>
          </w:p>
        </w:tc>
        <w:tc>
          <w:tcPr>
            <w:tcW w:w="834" w:type="pct"/>
            <w:vAlign w:val="center"/>
            <w:hideMark/>
          </w:tcPr>
          <w:p w14:paraId="19246766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y EFS and OS were 81.9% ±1.5% vs. 87.0% ± 1.3%, respectively</w:t>
            </w:r>
          </w:p>
        </w:tc>
        <w:tc>
          <w:tcPr>
            <w:tcW w:w="1874" w:type="pct"/>
            <w:vAlign w:val="center"/>
            <w:hideMark/>
          </w:tcPr>
          <w:p w14:paraId="249F765E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Bortezomib did not improve EFS/OS in T-ALL. </w:t>
            </w:r>
          </w:p>
          <w:p w14:paraId="148CC479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igh-dose methotrexate was used to improve CNS control</w:t>
            </w:r>
          </w:p>
          <w:p w14:paraId="775A2501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ranial radiation was used in &lt;10% of patients and the reduction in prophylactic cranial radiation therapy was successful.</w:t>
            </w:r>
          </w:p>
        </w:tc>
      </w:tr>
      <w:tr w:rsidR="0091148A" w:rsidRPr="0091148A" w14:paraId="44F74438" w14:textId="77777777" w:rsidTr="00925D90">
        <w:trPr>
          <w:trHeight w:val="1916"/>
        </w:trPr>
        <w:tc>
          <w:tcPr>
            <w:tcW w:w="554" w:type="pct"/>
            <w:noWrap/>
            <w:vAlign w:val="center"/>
            <w:hideMark/>
          </w:tcPr>
          <w:p w14:paraId="3E861FF1" w14:textId="60F96ADF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ALL0331</w:t>
            </w:r>
            <w:r w:rsidR="0037246B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3A842D21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CT00103285</w:t>
            </w:r>
          </w:p>
        </w:tc>
        <w:tc>
          <w:tcPr>
            <w:tcW w:w="625" w:type="pct"/>
            <w:noWrap/>
            <w:vAlign w:val="center"/>
            <w:hideMark/>
          </w:tcPr>
          <w:p w14:paraId="7BC416E3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ndard Risk B-ALL</w:t>
            </w:r>
          </w:p>
          <w:p w14:paraId="2CAF02BE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05-2010</w:t>
            </w:r>
          </w:p>
        </w:tc>
        <w:tc>
          <w:tcPr>
            <w:tcW w:w="1113" w:type="pct"/>
            <w:vAlign w:val="center"/>
            <w:hideMark/>
          </w:tcPr>
          <w:p w14:paraId="51090BAA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llowing a 3-drug induction, patients meeting low-risk criteria (no extramedullary disease, &lt;5% marrow blasts by day 15, end-induction MD &lt;0.1%, and favorable cytogenetics [ETV6-RUNX1 fusion or triple trisomy of chromosomes 4, 10, and 17]) were randomized to standard COG low-intensity therapy with or without four additional pegaspargase doses at 3-week intervals during consolidation and interim maintenance.</w:t>
            </w:r>
          </w:p>
        </w:tc>
        <w:tc>
          <w:tcPr>
            <w:tcW w:w="834" w:type="pct"/>
            <w:vAlign w:val="center"/>
            <w:hideMark/>
          </w:tcPr>
          <w:p w14:paraId="63114E06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6y continuous complete remission (CCR) and OS for the entire cohort were 94.7% ± 0.6% and 98.7%  ± 0.3%, respectively. </w:t>
            </w:r>
          </w:p>
          <w:p w14:paraId="29EB3125" w14:textId="77777777" w:rsidR="0091148A" w:rsidRPr="0091148A" w:rsidRDefault="0091148A" w:rsidP="0091148A">
            <w:pPr>
              <w:widowControl w:val="0"/>
              <w:spacing w:before="120"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CR rates were similar between arms, with no difference in OS.</w:t>
            </w:r>
          </w:p>
        </w:tc>
        <w:tc>
          <w:tcPr>
            <w:tcW w:w="1874" w:type="pct"/>
            <w:vAlign w:val="center"/>
            <w:hideMark/>
          </w:tcPr>
          <w:p w14:paraId="3EC920AC" w14:textId="77777777" w:rsidR="0091148A" w:rsidRPr="0091148A" w:rsidRDefault="0091148A" w:rsidP="0091148A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1148A">
              <w:rPr>
                <w:rFonts w:eastAsia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ndard COG therapy without intensified pegaspargase cures nearly all children with B-ALL identified as low-risk by clinical, early response, and favorable cytogenetic criteria.</w:t>
            </w:r>
          </w:p>
        </w:tc>
      </w:tr>
    </w:tbl>
    <w:p w14:paraId="5D00FB19" w14:textId="77777777" w:rsidR="0091148A" w:rsidRPr="0091148A" w:rsidRDefault="0091148A" w:rsidP="0091148A">
      <w:pPr>
        <w:spacing w:line="278" w:lineRule="auto"/>
        <w:rPr>
          <w:sz w:val="16"/>
          <w:szCs w:val="16"/>
        </w:rPr>
      </w:pPr>
    </w:p>
    <w:p w14:paraId="09ADD75C" w14:textId="77777777" w:rsidR="0091148A" w:rsidRPr="0091148A" w:rsidRDefault="0091148A" w:rsidP="0091148A">
      <w:pPr>
        <w:spacing w:line="278" w:lineRule="auto"/>
        <w:rPr>
          <w:sz w:val="24"/>
          <w:szCs w:val="24"/>
        </w:rPr>
      </w:pPr>
    </w:p>
    <w:p w14:paraId="26781072" w14:textId="77777777" w:rsidR="0091148A" w:rsidRDefault="0091148A" w:rsidP="0091148A">
      <w:pPr>
        <w:spacing w:after="0" w:line="278" w:lineRule="auto"/>
        <w:rPr>
          <w:rFonts w:cs="Arial"/>
          <w:b/>
          <w:sz w:val="20"/>
          <w:szCs w:val="20"/>
        </w:rPr>
        <w:sectPr w:rsidR="0091148A" w:rsidSect="006B25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5B6AFA" w14:textId="607E914E" w:rsidR="00D4492E" w:rsidRDefault="00D4492E" w:rsidP="0091148A">
      <w:pPr>
        <w:spacing w:after="0" w:line="278" w:lineRule="auto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Table S2. Cumulative incidence of relapse among adherers and non-adherers</w:t>
      </w:r>
      <w:r w:rsidR="000F3F38">
        <w:rPr>
          <w:rFonts w:cs="Arial"/>
          <w:b/>
          <w:sz w:val="20"/>
          <w:szCs w:val="20"/>
        </w:rPr>
        <w:t xml:space="preserve"> in the entire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6"/>
        <w:gridCol w:w="2594"/>
        <w:gridCol w:w="2870"/>
        <w:gridCol w:w="1300"/>
      </w:tblGrid>
      <w:tr w:rsidR="00D4492E" w:rsidRPr="00D4492E" w14:paraId="0EEAF712" w14:textId="77777777" w:rsidTr="000F3F38">
        <w:tc>
          <w:tcPr>
            <w:tcW w:w="1383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23B1B2" w14:textId="77777777" w:rsidR="00D4492E" w:rsidRPr="00D4492E" w:rsidRDefault="00D4492E" w:rsidP="00D4492E">
            <w:pPr>
              <w:spacing w:before="40" w:after="40" w:line="240" w:lineRule="auto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Years since study entry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64A7F7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Non-adherers</w:t>
            </w:r>
          </w:p>
          <w:p w14:paraId="538CB8AC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Mean adherence &lt;95%</w:t>
            </w:r>
          </w:p>
        </w:tc>
        <w:tc>
          <w:tcPr>
            <w:tcW w:w="153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9587C2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Adherers</w:t>
            </w:r>
          </w:p>
          <w:p w14:paraId="7B85FF2E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 xml:space="preserve">Mean adherence </w:t>
            </w:r>
            <w:r w:rsidRPr="00D4492E">
              <w:rPr>
                <w:rFonts w:ascii="Aptos" w:eastAsia="Gulim" w:hAnsi="Aptos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≥</w:t>
            </w: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95%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9B8284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0C729F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p-value</w:t>
            </w:r>
          </w:p>
        </w:tc>
      </w:tr>
      <w:tr w:rsidR="00D4492E" w:rsidRPr="00D4492E" w14:paraId="1E1823F6" w14:textId="77777777" w:rsidTr="000F3F38">
        <w:tc>
          <w:tcPr>
            <w:tcW w:w="1383" w:type="pct"/>
          </w:tcPr>
          <w:p w14:paraId="794D285E" w14:textId="77777777" w:rsidR="00D4492E" w:rsidRPr="00D4492E" w:rsidRDefault="00D4492E" w:rsidP="00D4492E">
            <w:pPr>
              <w:spacing w:before="40" w:after="40" w:line="240" w:lineRule="auto"/>
              <w:jc w:val="both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2 years</w:t>
            </w:r>
          </w:p>
        </w:tc>
        <w:tc>
          <w:tcPr>
            <w:tcW w:w="1387" w:type="pct"/>
            <w:vAlign w:val="center"/>
          </w:tcPr>
          <w:p w14:paraId="2012A6BF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7.4% (2.5%-11.5%)</w:t>
            </w:r>
          </w:p>
        </w:tc>
        <w:tc>
          <w:tcPr>
            <w:tcW w:w="1535" w:type="pct"/>
            <w:vAlign w:val="center"/>
          </w:tcPr>
          <w:p w14:paraId="0693A5F6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3.4% (1.3%-5.3%)</w:t>
            </w:r>
          </w:p>
        </w:tc>
        <w:tc>
          <w:tcPr>
            <w:tcW w:w="695" w:type="pct"/>
            <w:vMerge w:val="restart"/>
            <w:vAlign w:val="center"/>
          </w:tcPr>
          <w:p w14:paraId="69528729" w14:textId="25301513" w:rsidR="00D4492E" w:rsidRPr="00D4492E" w:rsidRDefault="000C729F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0.0085</w:t>
            </w:r>
          </w:p>
        </w:tc>
      </w:tr>
      <w:tr w:rsidR="00D4492E" w:rsidRPr="00D4492E" w14:paraId="365A814F" w14:textId="77777777" w:rsidTr="000F3F38">
        <w:tc>
          <w:tcPr>
            <w:tcW w:w="1383" w:type="pct"/>
            <w:tcBorders>
              <w:bottom w:val="single" w:sz="4" w:space="0" w:color="auto"/>
            </w:tcBorders>
          </w:tcPr>
          <w:p w14:paraId="1F2855B5" w14:textId="77777777" w:rsidR="00D4492E" w:rsidRPr="00D4492E" w:rsidRDefault="00D4492E" w:rsidP="00D4492E">
            <w:pPr>
              <w:spacing w:before="40" w:after="40" w:line="240" w:lineRule="auto"/>
              <w:jc w:val="both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5 years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696CC337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13.4% (6.4%-18.4%)</w:t>
            </w:r>
          </w:p>
        </w:tc>
        <w:tc>
          <w:tcPr>
            <w:tcW w:w="1535" w:type="pct"/>
            <w:tcBorders>
              <w:bottom w:val="single" w:sz="4" w:space="0" w:color="auto"/>
            </w:tcBorders>
            <w:vAlign w:val="center"/>
          </w:tcPr>
          <w:p w14:paraId="0C89F33E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6% (3.1%-8.5%)</w:t>
            </w: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14:paraId="23455855" w14:textId="77777777" w:rsidR="00D4492E" w:rsidRPr="00D4492E" w:rsidRDefault="00D4492E" w:rsidP="00D4492E">
            <w:pPr>
              <w:spacing w:before="40" w:after="40"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</w:tr>
    </w:tbl>
    <w:p w14:paraId="39CAF591" w14:textId="2A049882" w:rsidR="00AD52E2" w:rsidRDefault="00AD52E2">
      <w:pPr>
        <w:spacing w:line="278" w:lineRule="auto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br w:type="page"/>
      </w:r>
    </w:p>
    <w:p w14:paraId="671BB343" w14:textId="77777777" w:rsidR="0091148A" w:rsidRDefault="0091148A" w:rsidP="006B2557">
      <w:pPr>
        <w:spacing w:after="0"/>
        <w:rPr>
          <w:rFonts w:cs="Arial"/>
          <w:b/>
          <w:sz w:val="20"/>
          <w:szCs w:val="20"/>
        </w:rPr>
        <w:sectPr w:rsidR="0091148A" w:rsidSect="009114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613CA7" w14:textId="112A0015" w:rsidR="006B2557" w:rsidRDefault="006B2557" w:rsidP="006B2557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 xml:space="preserve">Table </w:t>
      </w:r>
      <w:r w:rsidR="00D4492E">
        <w:rPr>
          <w:rFonts w:cs="Arial"/>
          <w:b/>
          <w:sz w:val="20"/>
          <w:szCs w:val="20"/>
        </w:rPr>
        <w:t>S3</w:t>
      </w:r>
      <w:r>
        <w:rPr>
          <w:rFonts w:cs="Arial"/>
          <w:b/>
          <w:sz w:val="20"/>
          <w:szCs w:val="20"/>
        </w:rPr>
        <w:t>. Cumulative incidence of relapse and adjusted hazard of relapse by study arm in the two age groups – overall, and by MRD categories</w:t>
      </w:r>
    </w:p>
    <w:tbl>
      <w:tblPr>
        <w:tblW w:w="5000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2291"/>
        <w:gridCol w:w="1528"/>
        <w:gridCol w:w="2672"/>
        <w:gridCol w:w="1528"/>
      </w:tblGrid>
      <w:tr w:rsidR="006B2557" w:rsidRPr="000F3F38" w14:paraId="5ABBB51F" w14:textId="77777777" w:rsidTr="000F3F38">
        <w:trPr>
          <w:trHeight w:val="272"/>
        </w:trPr>
        <w:tc>
          <w:tcPr>
            <w:tcW w:w="712" w:type="pct"/>
            <w:vMerge w:val="restar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C4EF" w14:textId="77777777" w:rsidR="006B2557" w:rsidRPr="00C7174D" w:rsidRDefault="006B2557" w:rsidP="00437B3F">
            <w:pPr>
              <w:spacing w:after="0" w:line="240" w:lineRule="auto"/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C7174D">
              <w:rPr>
                <w:rFonts w:cs="Arial"/>
                <w:color w:val="FFFFFF" w:themeColor="background1"/>
                <w:sz w:val="20"/>
                <w:szCs w:val="20"/>
              </w:rPr>
              <w:t> </w:t>
            </w:r>
          </w:p>
          <w:p w14:paraId="1F6FDEBE" w14:textId="77777777" w:rsidR="006B2557" w:rsidRPr="00C7174D" w:rsidRDefault="006B2557" w:rsidP="00437B3F">
            <w:pPr>
              <w:spacing w:after="0" w:line="240" w:lineRule="auto"/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C7174D">
              <w:rPr>
                <w:rFonts w:cs="Arial"/>
                <w:color w:val="FFFFFF" w:themeColor="background1"/>
                <w:sz w:val="20"/>
                <w:szCs w:val="20"/>
              </w:rPr>
              <w:t> </w:t>
            </w:r>
          </w:p>
        </w:tc>
        <w:tc>
          <w:tcPr>
            <w:tcW w:w="2042" w:type="pct"/>
            <w:gridSpan w:val="2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0D14D" w14:textId="77777777" w:rsidR="006B2557" w:rsidRPr="000F3F38" w:rsidRDefault="006B2557" w:rsidP="00437B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&lt;12 years</w:t>
            </w:r>
          </w:p>
        </w:tc>
        <w:tc>
          <w:tcPr>
            <w:tcW w:w="2246" w:type="pct"/>
            <w:gridSpan w:val="2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4C3D" w14:textId="77777777" w:rsidR="006B2557" w:rsidRPr="000F3F38" w:rsidRDefault="006B2557" w:rsidP="00437B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≥12 years</w:t>
            </w:r>
          </w:p>
        </w:tc>
      </w:tr>
      <w:tr w:rsidR="006B2557" w:rsidRPr="000F3F38" w14:paraId="4B030D11" w14:textId="77777777" w:rsidTr="000F3F38">
        <w:trPr>
          <w:trHeight w:val="448"/>
        </w:trPr>
        <w:tc>
          <w:tcPr>
            <w:tcW w:w="712" w:type="pct"/>
            <w:vMerge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54EE" w14:textId="77777777" w:rsidR="006B2557" w:rsidRPr="00C7174D" w:rsidRDefault="006B2557" w:rsidP="00437B3F">
            <w:pPr>
              <w:spacing w:after="0" w:line="240" w:lineRule="auto"/>
              <w:rPr>
                <w:rFonts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7132A" w14:textId="77777777" w:rsidR="006B2557" w:rsidRPr="000F3F38" w:rsidRDefault="006B2557" w:rsidP="00437B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Cumulative Incidence of relapse at 5y</w:t>
            </w:r>
          </w:p>
        </w:tc>
        <w:tc>
          <w:tcPr>
            <w:tcW w:w="817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710E5" w14:textId="77777777" w:rsidR="006B2557" w:rsidRPr="000F3F38" w:rsidRDefault="006B2557" w:rsidP="00437B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9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E47A" w14:textId="77777777" w:rsidR="006B2557" w:rsidRPr="000F3F38" w:rsidRDefault="006B2557" w:rsidP="00437B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Cumulative Incidence of relapse at 5y</w:t>
            </w:r>
          </w:p>
        </w:tc>
        <w:tc>
          <w:tcPr>
            <w:tcW w:w="817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FA82" w14:textId="77777777" w:rsidR="006B2557" w:rsidRPr="000F3F38" w:rsidRDefault="006B2557" w:rsidP="00437B3F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B2557" w:rsidRPr="000F3F38" w14:paraId="10633E2A" w14:textId="77777777" w:rsidTr="00116D37">
        <w:trPr>
          <w:trHeight w:val="74"/>
        </w:trPr>
        <w:tc>
          <w:tcPr>
            <w:tcW w:w="5000" w:type="pct"/>
            <w:gridSpan w:val="5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15B9" w14:textId="77777777" w:rsidR="006B2557" w:rsidRPr="000F3F38" w:rsidRDefault="006B2557" w:rsidP="00437B3F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Entire Cohort</w:t>
            </w:r>
          </w:p>
        </w:tc>
      </w:tr>
      <w:tr w:rsidR="001754DB" w:rsidRPr="000F3F38" w14:paraId="6497ED69" w14:textId="77777777" w:rsidTr="00116D37">
        <w:trPr>
          <w:trHeight w:val="32"/>
        </w:trPr>
        <w:tc>
          <w:tcPr>
            <w:tcW w:w="7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A80F5" w14:textId="202075FC" w:rsidR="001754DB" w:rsidRPr="001754DB" w:rsidRDefault="001754DB" w:rsidP="001754D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754DB">
              <w:rPr>
                <w:rFonts w:cs="Arial"/>
                <w:sz w:val="20"/>
                <w:szCs w:val="20"/>
              </w:rPr>
              <w:t>E</w:t>
            </w:r>
            <w:r>
              <w:rPr>
                <w:rFonts w:cs="Arial"/>
                <w:sz w:val="20"/>
                <w:szCs w:val="20"/>
              </w:rPr>
              <w:t>DU</w:t>
            </w:r>
          </w:p>
        </w:tc>
        <w:tc>
          <w:tcPr>
            <w:tcW w:w="12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1F2A6" w14:textId="185AF5DA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4.4%</w:t>
            </w:r>
          </w:p>
        </w:tc>
        <w:tc>
          <w:tcPr>
            <w:tcW w:w="817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69443" w14:textId="1A233216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42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28C87" w14:textId="08C70841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15.1%</w:t>
            </w:r>
          </w:p>
        </w:tc>
        <w:tc>
          <w:tcPr>
            <w:tcW w:w="817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60E1A" w14:textId="1AAA0BA1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 xml:space="preserve">0.47 </w:t>
            </w:r>
          </w:p>
        </w:tc>
      </w:tr>
      <w:tr w:rsidR="001754DB" w:rsidRPr="000F3F38" w14:paraId="61FA3244" w14:textId="77777777" w:rsidTr="00116D37">
        <w:trPr>
          <w:trHeight w:val="32"/>
        </w:trPr>
        <w:tc>
          <w:tcPr>
            <w:tcW w:w="7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9092" w14:textId="77777777" w:rsidR="001754DB" w:rsidRPr="001754DB" w:rsidRDefault="001754DB" w:rsidP="001754D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754DB"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2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1D89" w14:textId="77777777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7.3%</w:t>
            </w:r>
          </w:p>
        </w:tc>
        <w:tc>
          <w:tcPr>
            <w:tcW w:w="817" w:type="pct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EB35" w14:textId="42999CDA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3350" w14:textId="77777777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10.5%</w:t>
            </w:r>
          </w:p>
        </w:tc>
        <w:tc>
          <w:tcPr>
            <w:tcW w:w="817" w:type="pct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13C7B" w14:textId="55B1A23E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</w:tr>
      <w:tr w:rsidR="001754DB" w:rsidRPr="000F3F38" w14:paraId="126C2CF1" w14:textId="77777777" w:rsidTr="00116D37">
        <w:trPr>
          <w:trHeight w:val="227"/>
        </w:trPr>
        <w:tc>
          <w:tcPr>
            <w:tcW w:w="5000" w:type="pct"/>
            <w:gridSpan w:val="5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1385D" w14:textId="77777777" w:rsidR="001754DB" w:rsidRPr="000F3F38" w:rsidRDefault="001754DB" w:rsidP="001754DB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highlight w:val="yellow"/>
              </w:rPr>
            </w:pPr>
            <w:r w:rsidRPr="000F3F38">
              <w:rPr>
                <w:rFonts w:cs="Arial"/>
                <w:b/>
                <w:bCs/>
                <w:sz w:val="20"/>
                <w:szCs w:val="20"/>
              </w:rPr>
              <w:t>MRD ≤1%</w:t>
            </w:r>
          </w:p>
        </w:tc>
      </w:tr>
      <w:tr w:rsidR="001754DB" w:rsidRPr="000F3F38" w14:paraId="1A4F2874" w14:textId="77777777" w:rsidTr="00116D37">
        <w:trPr>
          <w:trHeight w:val="227"/>
        </w:trPr>
        <w:tc>
          <w:tcPr>
            <w:tcW w:w="7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76094" w14:textId="1D463232" w:rsidR="001754DB" w:rsidRPr="00CB31DE" w:rsidRDefault="001754DB" w:rsidP="001754D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31DE">
              <w:rPr>
                <w:rFonts w:cs="Arial"/>
                <w:sz w:val="20"/>
                <w:szCs w:val="20"/>
              </w:rPr>
              <w:t>EDU</w:t>
            </w:r>
          </w:p>
        </w:tc>
        <w:tc>
          <w:tcPr>
            <w:tcW w:w="12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0FF6E" w14:textId="65005A66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3.5%</w:t>
            </w:r>
          </w:p>
        </w:tc>
        <w:tc>
          <w:tcPr>
            <w:tcW w:w="817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40DDA" w14:textId="227E9535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42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45DCD" w14:textId="1C6DA1A7" w:rsidR="001754DB" w:rsidRPr="000F3F38" w:rsidRDefault="00CB31DE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14.8</w:t>
            </w:r>
            <w:r w:rsidR="001754DB" w:rsidRPr="000F3F38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817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F7A30" w14:textId="5C575180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 xml:space="preserve">0.07 </w:t>
            </w:r>
          </w:p>
        </w:tc>
      </w:tr>
      <w:tr w:rsidR="001754DB" w:rsidRPr="000F3F38" w14:paraId="6511A831" w14:textId="77777777" w:rsidTr="00116D37">
        <w:trPr>
          <w:trHeight w:val="227"/>
        </w:trPr>
        <w:tc>
          <w:tcPr>
            <w:tcW w:w="7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D544" w14:textId="77777777" w:rsidR="001754DB" w:rsidRPr="00CB31DE" w:rsidRDefault="001754DB" w:rsidP="001754D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B31DE"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2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88FD" w14:textId="3D3CA06C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5.</w:t>
            </w:r>
            <w:r w:rsidR="00CB31DE" w:rsidRPr="000F3F38">
              <w:rPr>
                <w:rFonts w:cs="Arial"/>
                <w:sz w:val="20"/>
                <w:szCs w:val="20"/>
              </w:rPr>
              <w:t>3</w:t>
            </w:r>
            <w:r w:rsidRPr="000F3F38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817" w:type="pct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3258" w14:textId="181CC357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2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22B0B" w14:textId="77777777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F3F38">
              <w:rPr>
                <w:rFonts w:cs="Arial"/>
                <w:sz w:val="20"/>
                <w:szCs w:val="20"/>
              </w:rPr>
              <w:t>3.9%</w:t>
            </w:r>
          </w:p>
        </w:tc>
        <w:tc>
          <w:tcPr>
            <w:tcW w:w="817" w:type="pct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0D02" w14:textId="3D17FD25" w:rsidR="001754DB" w:rsidRPr="000F3F38" w:rsidRDefault="001754DB" w:rsidP="001754D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bookmarkEnd w:id="0"/>
    <w:p w14:paraId="54E828C6" w14:textId="087D2F67" w:rsidR="006B2557" w:rsidRPr="00D7434E" w:rsidRDefault="006B2557" w:rsidP="000F3F38">
      <w:pPr>
        <w:spacing w:after="0"/>
      </w:pPr>
      <w:r w:rsidRPr="00CB31DE">
        <w:rPr>
          <w:rStyle w:val="cf01"/>
        </w:rPr>
        <w:t>MRD den</w:t>
      </w:r>
      <w:r w:rsidRPr="00D7434E">
        <w:rPr>
          <w:rStyle w:val="cf01"/>
        </w:rPr>
        <w:t>otes minimal residual disease; IP denotes Intervention Package arm; E</w:t>
      </w:r>
      <w:r w:rsidR="00CB31DE">
        <w:rPr>
          <w:rStyle w:val="cf01"/>
        </w:rPr>
        <w:t>DU</w:t>
      </w:r>
      <w:r w:rsidRPr="00D7434E">
        <w:rPr>
          <w:rStyle w:val="cf01"/>
        </w:rPr>
        <w:t xml:space="preserve"> denotes Education alone arm</w:t>
      </w:r>
    </w:p>
    <w:p w14:paraId="69710C6B" w14:textId="77777777" w:rsidR="006B2557" w:rsidRPr="00D7434E" w:rsidRDefault="006B2557" w:rsidP="006B2557">
      <w:pPr>
        <w:rPr>
          <w:rFonts w:cs="Arial"/>
          <w:b/>
        </w:rPr>
      </w:pPr>
      <w:r w:rsidRPr="00D7434E">
        <w:rPr>
          <w:rFonts w:cs="Arial"/>
          <w:b/>
        </w:rPr>
        <w:t xml:space="preserve">  </w:t>
      </w:r>
      <w:r w:rsidRPr="00D7434E">
        <w:rPr>
          <w:rFonts w:cs="Arial"/>
          <w:b/>
        </w:rPr>
        <w:br w:type="page"/>
      </w:r>
    </w:p>
    <w:p w14:paraId="02FC78E0" w14:textId="77777777" w:rsidR="0091148A" w:rsidRDefault="0091148A" w:rsidP="006B2557">
      <w:pPr>
        <w:spacing w:after="0"/>
        <w:rPr>
          <w:rFonts w:cs="Arial"/>
          <w:b/>
          <w:sz w:val="20"/>
          <w:szCs w:val="20"/>
        </w:rPr>
        <w:sectPr w:rsidR="0091148A" w:rsidSect="009114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F65291" w14:textId="763FD23D" w:rsidR="006B2557" w:rsidRPr="00CB31DE" w:rsidRDefault="00B51AA3" w:rsidP="006B2557">
      <w:pPr>
        <w:spacing w:after="0"/>
        <w:rPr>
          <w:rFonts w:cs="Arial"/>
          <w:bCs/>
          <w:sz w:val="20"/>
          <w:szCs w:val="20"/>
        </w:rPr>
      </w:pPr>
      <w:r w:rsidRPr="00CB31DE">
        <w:rPr>
          <w:rFonts w:cs="Arial"/>
          <w:b/>
          <w:sz w:val="20"/>
          <w:szCs w:val="20"/>
        </w:rPr>
        <w:lastRenderedPageBreak/>
        <w:t xml:space="preserve">Supplemental </w:t>
      </w:r>
      <w:r w:rsidR="006B2557" w:rsidRPr="00CB31DE">
        <w:rPr>
          <w:rFonts w:cs="Arial"/>
          <w:b/>
          <w:sz w:val="20"/>
          <w:szCs w:val="20"/>
        </w:rPr>
        <w:t xml:space="preserve">Table </w:t>
      </w:r>
      <w:r w:rsidR="00D4492E">
        <w:rPr>
          <w:rFonts w:cs="Arial"/>
          <w:b/>
          <w:sz w:val="20"/>
          <w:szCs w:val="20"/>
        </w:rPr>
        <w:t>4</w:t>
      </w:r>
      <w:r w:rsidR="006B2557" w:rsidRPr="00CB31DE">
        <w:rPr>
          <w:rFonts w:cs="Arial"/>
          <w:b/>
          <w:sz w:val="20"/>
          <w:szCs w:val="20"/>
        </w:rPr>
        <w:t>.</w:t>
      </w:r>
      <w:r w:rsidR="006B2557" w:rsidRPr="00CB31DE">
        <w:rPr>
          <w:rFonts w:cs="Arial"/>
          <w:bCs/>
          <w:sz w:val="20"/>
          <w:szCs w:val="20"/>
        </w:rPr>
        <w:t xml:space="preserve"> </w:t>
      </w:r>
      <w:bookmarkStart w:id="1" w:name="_Hlk207804587"/>
      <w:r w:rsidR="006B2557" w:rsidRPr="00CB31DE">
        <w:rPr>
          <w:rFonts w:cs="Segoe UI"/>
          <w:b/>
          <w:bCs/>
          <w:sz w:val="20"/>
          <w:szCs w:val="20"/>
          <w:lang w:val="en"/>
        </w:rPr>
        <w:t xml:space="preserve">Hazard of relapse by intervention arm in the two age groups, </w:t>
      </w:r>
      <w:r w:rsidR="00CA2FDE" w:rsidRPr="00CB31DE">
        <w:rPr>
          <w:rFonts w:cs="Segoe UI"/>
          <w:b/>
          <w:bCs/>
          <w:sz w:val="20"/>
          <w:szCs w:val="20"/>
          <w:lang w:val="en"/>
        </w:rPr>
        <w:t>in the entire cohort</w:t>
      </w:r>
      <w:bookmarkEnd w:id="1"/>
    </w:p>
    <w:tbl>
      <w:tblPr>
        <w:tblW w:w="5000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1870"/>
        <w:gridCol w:w="1662"/>
        <w:gridCol w:w="2392"/>
        <w:gridCol w:w="1560"/>
      </w:tblGrid>
      <w:tr w:rsidR="006B2557" w:rsidRPr="000F3F38" w14:paraId="4ADD6BCF" w14:textId="77777777" w:rsidTr="000F3F38">
        <w:trPr>
          <w:trHeight w:val="101"/>
        </w:trPr>
        <w:tc>
          <w:tcPr>
            <w:tcW w:w="998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A5B84" w14:textId="77777777" w:rsidR="006B2557" w:rsidRPr="000F3F38" w:rsidRDefault="006B2557" w:rsidP="00437B3F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889" w:type="pct"/>
            <w:gridSpan w:val="2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5C4CD" w14:textId="77777777" w:rsidR="006B2557" w:rsidRPr="000F3F38" w:rsidRDefault="006B2557" w:rsidP="00437B3F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Age  &lt;12y at study participation</w:t>
            </w:r>
          </w:p>
        </w:tc>
        <w:tc>
          <w:tcPr>
            <w:tcW w:w="2113" w:type="pct"/>
            <w:gridSpan w:val="2"/>
            <w:shd w:val="clear" w:color="auto" w:fill="BFBFBF" w:themeFill="background1" w:themeFillShade="BF"/>
          </w:tcPr>
          <w:p w14:paraId="4DFBAB0A" w14:textId="77777777" w:rsidR="006B2557" w:rsidRPr="000F3F38" w:rsidRDefault="006B2557" w:rsidP="00437B3F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Age ≥12y at study participation</w:t>
            </w:r>
          </w:p>
        </w:tc>
      </w:tr>
      <w:tr w:rsidR="006B2557" w:rsidRPr="000F3F38" w14:paraId="2F8041F6" w14:textId="77777777" w:rsidTr="000F3F38">
        <w:trPr>
          <w:trHeight w:val="101"/>
        </w:trPr>
        <w:tc>
          <w:tcPr>
            <w:tcW w:w="998" w:type="pct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C17D" w14:textId="77777777" w:rsidR="006B2557" w:rsidRPr="000F3F38" w:rsidRDefault="006B2557" w:rsidP="00437B3F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00" w:type="pct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915C" w14:textId="77777777" w:rsidR="006B2557" w:rsidRPr="000F3F38" w:rsidRDefault="006B2557" w:rsidP="00437B3F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89" w:type="pct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92BB3" w14:textId="77777777" w:rsidR="006B2557" w:rsidRPr="000F3F38" w:rsidRDefault="006B2557" w:rsidP="00437B3F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9" w:type="pct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1E0E2B20" w14:textId="77777777" w:rsidR="006B2557" w:rsidRPr="000F3F38" w:rsidRDefault="006B2557" w:rsidP="00437B3F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34" w:type="pct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  <w:vAlign w:val="bottom"/>
          </w:tcPr>
          <w:p w14:paraId="20992DD7" w14:textId="77777777" w:rsidR="006B2557" w:rsidRPr="000F3F38" w:rsidRDefault="006B2557" w:rsidP="00437B3F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6B2557" w:rsidRPr="00CB31DE" w14:paraId="54B6ECB0" w14:textId="77777777" w:rsidTr="0091148A">
        <w:trPr>
          <w:trHeight w:val="101"/>
        </w:trPr>
        <w:tc>
          <w:tcPr>
            <w:tcW w:w="5000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F3E53" w14:textId="77777777" w:rsidR="006B2557" w:rsidRPr="00962237" w:rsidRDefault="006B2557" w:rsidP="00437B3F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Study arm</w:t>
            </w:r>
          </w:p>
        </w:tc>
      </w:tr>
      <w:tr w:rsidR="00CB31DE" w:rsidRPr="00CB31DE" w14:paraId="03F39D1A" w14:textId="77777777" w:rsidTr="0091148A">
        <w:trPr>
          <w:trHeight w:val="119"/>
        </w:trPr>
        <w:tc>
          <w:tcPr>
            <w:tcW w:w="998" w:type="pc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3036B" w14:textId="77777777" w:rsidR="00CB31DE" w:rsidRPr="00962237" w:rsidRDefault="00CB31DE" w:rsidP="00CB31DE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Edu vs. IP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4DF24" w14:textId="01ED3990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63 (0.24,1.66)</w:t>
            </w:r>
          </w:p>
        </w:tc>
        <w:tc>
          <w:tcPr>
            <w:tcW w:w="88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15C3B939" w14:textId="7950ACD7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27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227CA62" w14:textId="064A0864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84 (0.69,4.88)</w:t>
            </w:r>
          </w:p>
        </w:tc>
        <w:tc>
          <w:tcPr>
            <w:tcW w:w="83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8FE0431" w14:textId="5E1A0BBF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220</w:t>
            </w:r>
          </w:p>
        </w:tc>
      </w:tr>
      <w:tr w:rsidR="00CA2FDE" w:rsidRPr="00CB31DE" w14:paraId="7F6C871A" w14:textId="77777777" w:rsidTr="0091148A">
        <w:trPr>
          <w:trHeight w:val="119"/>
        </w:trPr>
        <w:tc>
          <w:tcPr>
            <w:tcW w:w="5000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EA4FF" w14:textId="77777777" w:rsidR="00CA2FDE" w:rsidRPr="00962237" w:rsidRDefault="00CA2FDE" w:rsidP="00CA2FDE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Age at Study</w:t>
            </w:r>
          </w:p>
        </w:tc>
      </w:tr>
      <w:tr w:rsidR="00CB31DE" w:rsidRPr="00CB31DE" w14:paraId="0C0AB35E" w14:textId="77777777" w:rsidTr="0091148A">
        <w:trPr>
          <w:trHeight w:val="173"/>
        </w:trPr>
        <w:tc>
          <w:tcPr>
            <w:tcW w:w="998" w:type="pct"/>
            <w:tcBorders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E0B1" w14:textId="77777777" w:rsidR="00CB31DE" w:rsidRPr="00962237" w:rsidRDefault="00CB31DE" w:rsidP="00CB31DE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Per year increase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39DAC" w14:textId="04C5F633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24 (1.02,1.51)</w:t>
            </w:r>
          </w:p>
        </w:tc>
        <w:tc>
          <w:tcPr>
            <w:tcW w:w="88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4B23D" w14:textId="2703B49C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27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50B6C2E6" w14:textId="613090C2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11 (0.91,1.36)</w:t>
            </w:r>
          </w:p>
        </w:tc>
        <w:tc>
          <w:tcPr>
            <w:tcW w:w="83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E5FCB66" w14:textId="6B90420F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308</w:t>
            </w:r>
          </w:p>
        </w:tc>
      </w:tr>
      <w:tr w:rsidR="00CA2FDE" w:rsidRPr="00CB31DE" w14:paraId="55321C92" w14:textId="77777777" w:rsidTr="0091148A">
        <w:trPr>
          <w:trHeight w:val="83"/>
        </w:trPr>
        <w:tc>
          <w:tcPr>
            <w:tcW w:w="5000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FD02E" w14:textId="4CAE37E6" w:rsidR="00CA2FDE" w:rsidRPr="00962237" w:rsidRDefault="00CA2FDE" w:rsidP="00CA2FDE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Race/Ethnicity (reference: non-Hispanic White)</w:t>
            </w:r>
          </w:p>
        </w:tc>
      </w:tr>
      <w:tr w:rsidR="00CB31DE" w:rsidRPr="00CB31DE" w14:paraId="7B776A5A" w14:textId="77777777" w:rsidTr="0091148A">
        <w:trPr>
          <w:trHeight w:val="164"/>
        </w:trPr>
        <w:tc>
          <w:tcPr>
            <w:tcW w:w="998" w:type="pc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02052" w14:textId="77777777" w:rsidR="00CB31DE" w:rsidRPr="00962237" w:rsidRDefault="00CB31DE" w:rsidP="00CB31DE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Other vs. NHW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4D310" w14:textId="3982AE70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06 (0.39,2.87)</w:t>
            </w:r>
          </w:p>
        </w:tc>
        <w:tc>
          <w:tcPr>
            <w:tcW w:w="88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1EE98" w14:textId="54348BEE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27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0A7B18A3" w14:textId="1F2E57AB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44 (0.48,4.27)</w:t>
            </w:r>
          </w:p>
        </w:tc>
        <w:tc>
          <w:tcPr>
            <w:tcW w:w="83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2F6CC968" w14:textId="28417D19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516</w:t>
            </w:r>
          </w:p>
        </w:tc>
      </w:tr>
      <w:tr w:rsidR="00CA2FDE" w:rsidRPr="00CB31DE" w14:paraId="11AAD5C5" w14:textId="77777777" w:rsidTr="0091148A">
        <w:trPr>
          <w:trHeight w:val="173"/>
        </w:trPr>
        <w:tc>
          <w:tcPr>
            <w:tcW w:w="5000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7FB27" w14:textId="77777777" w:rsidR="00CA2FDE" w:rsidRPr="00962237" w:rsidRDefault="00CA2FDE" w:rsidP="00CA2FDE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Time from start of maintenance to study enrollment </w:t>
            </w:r>
          </w:p>
        </w:tc>
      </w:tr>
      <w:tr w:rsidR="00CB31DE" w:rsidRPr="00CB31DE" w14:paraId="1C360A46" w14:textId="77777777" w:rsidTr="0091148A">
        <w:trPr>
          <w:trHeight w:val="101"/>
        </w:trPr>
        <w:tc>
          <w:tcPr>
            <w:tcW w:w="998" w:type="pc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7AECC" w14:textId="77777777" w:rsidR="00CB31DE" w:rsidRPr="00962237" w:rsidRDefault="00CB31DE" w:rsidP="00CB31DE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Per year increase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9A5D9" w14:textId="656ADA17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02 (0.32,3.25)</w:t>
            </w:r>
          </w:p>
        </w:tc>
        <w:tc>
          <w:tcPr>
            <w:tcW w:w="88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C3239" w14:textId="168301E1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27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C5F9DFB" w14:textId="4FE5F1E5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29 (0.09,0.99)</w:t>
            </w:r>
          </w:p>
        </w:tc>
        <w:tc>
          <w:tcPr>
            <w:tcW w:w="83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bottom"/>
          </w:tcPr>
          <w:p w14:paraId="3B3C87E4" w14:textId="0B1FCD77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48</w:t>
            </w:r>
          </w:p>
        </w:tc>
      </w:tr>
      <w:tr w:rsidR="00CA2FDE" w:rsidRPr="00CB31DE" w14:paraId="0D9A5300" w14:textId="77777777" w:rsidTr="0091148A">
        <w:trPr>
          <w:trHeight w:val="164"/>
        </w:trPr>
        <w:tc>
          <w:tcPr>
            <w:tcW w:w="5000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50193" w14:textId="56E0EDB1" w:rsidR="00CA2FDE" w:rsidRPr="00962237" w:rsidRDefault="00CA2FDE" w:rsidP="00CA2FDE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Minimal Residual Disease (reference: MRD </w:t>
            </w:r>
            <w:r w:rsidR="00116D37">
              <w:rPr>
                <w:rFonts w:cs="Calibri"/>
                <w:b/>
                <w:bCs/>
                <w:color w:val="000000"/>
                <w:sz w:val="18"/>
                <w:szCs w:val="18"/>
              </w:rPr>
              <w:t>&gt;</w:t>
            </w: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1%)</w:t>
            </w:r>
          </w:p>
        </w:tc>
      </w:tr>
      <w:tr w:rsidR="00CB31DE" w:rsidRPr="00CB31DE" w14:paraId="63207090" w14:textId="77777777" w:rsidTr="0091148A">
        <w:trPr>
          <w:trHeight w:val="164"/>
        </w:trPr>
        <w:tc>
          <w:tcPr>
            <w:tcW w:w="998" w:type="pct"/>
            <w:tcBorders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EE986" w14:textId="6D2F9DD6" w:rsidR="00CB31DE" w:rsidRPr="00962237" w:rsidRDefault="00116D37" w:rsidP="00CB31DE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≤</w:t>
            </w:r>
            <w:r w:rsidR="00CB31DE" w:rsidRPr="00962237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0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16E0D" w14:textId="4F3D85FD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33 (0.11,0.95)</w:t>
            </w:r>
          </w:p>
        </w:tc>
        <w:tc>
          <w:tcPr>
            <w:tcW w:w="88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7E7A8" w14:textId="41BA8160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554EC01E" w14:textId="437DAF90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29 (0.1,0.84)</w:t>
            </w:r>
          </w:p>
        </w:tc>
        <w:tc>
          <w:tcPr>
            <w:tcW w:w="83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vAlign w:val="bottom"/>
          </w:tcPr>
          <w:p w14:paraId="492D1F8E" w14:textId="2B021D03" w:rsidR="00CB31DE" w:rsidRPr="00962237" w:rsidRDefault="00CB31DE" w:rsidP="00CB31DE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23</w:t>
            </w:r>
          </w:p>
        </w:tc>
      </w:tr>
    </w:tbl>
    <w:p w14:paraId="6034EE1A" w14:textId="098935DA" w:rsidR="006B2557" w:rsidRPr="00C21C47" w:rsidRDefault="006B2557" w:rsidP="006B2557">
      <w:pPr>
        <w:spacing w:before="120"/>
        <w:rPr>
          <w:sz w:val="20"/>
          <w:szCs w:val="20"/>
        </w:rPr>
      </w:pPr>
      <w:r w:rsidRPr="00C21C47">
        <w:rPr>
          <w:sz w:val="20"/>
          <w:szCs w:val="20"/>
        </w:rPr>
        <w:t>E</w:t>
      </w:r>
      <w:r w:rsidR="0081771A">
        <w:rPr>
          <w:sz w:val="20"/>
          <w:szCs w:val="20"/>
        </w:rPr>
        <w:t>DU</w:t>
      </w:r>
      <w:r w:rsidRPr="00C21C47">
        <w:rPr>
          <w:sz w:val="20"/>
          <w:szCs w:val="20"/>
        </w:rPr>
        <w:t xml:space="preserve"> denotes Education alone arm; IP denotes the Intervention Package arm. </w:t>
      </w:r>
      <w:r w:rsidRPr="00C21C47">
        <w:rPr>
          <w:rFonts w:cs="Calibri"/>
          <w:color w:val="000000"/>
          <w:sz w:val="20"/>
          <w:szCs w:val="20"/>
        </w:rPr>
        <w:t>HR denotes Hazard Ratio; CI denotes Confidence Interval; NHW denotes Non-Hispanic White</w:t>
      </w:r>
    </w:p>
    <w:p w14:paraId="699F5101" w14:textId="422F5088" w:rsidR="00CA2FDE" w:rsidRDefault="00CA2FDE">
      <w:pPr>
        <w:spacing w:line="278" w:lineRule="auto"/>
        <w:rPr>
          <w:rFonts w:cs="Arial"/>
          <w:bCs/>
          <w:sz w:val="20"/>
          <w:szCs w:val="20"/>
        </w:rPr>
      </w:pPr>
      <w:r>
        <w:rPr>
          <w:rFonts w:cs="Arial"/>
          <w:bCs/>
          <w:sz w:val="20"/>
          <w:szCs w:val="20"/>
        </w:rPr>
        <w:br w:type="page"/>
      </w:r>
    </w:p>
    <w:p w14:paraId="4A3B1BFC" w14:textId="77777777" w:rsidR="0091148A" w:rsidRDefault="0091148A" w:rsidP="00CA2FDE">
      <w:pPr>
        <w:spacing w:after="0"/>
        <w:rPr>
          <w:rFonts w:cs="Arial"/>
          <w:b/>
          <w:sz w:val="20"/>
          <w:szCs w:val="20"/>
        </w:rPr>
        <w:sectPr w:rsidR="0091148A" w:rsidSect="009114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CA70F2" w14:textId="240C9338" w:rsidR="00CA2FDE" w:rsidRPr="00C21C47" w:rsidRDefault="00CA2FDE" w:rsidP="000F3F38">
      <w:pPr>
        <w:spacing w:after="0"/>
        <w:jc w:val="both"/>
        <w:rPr>
          <w:rFonts w:cs="Arial"/>
          <w:bCs/>
          <w:sz w:val="20"/>
          <w:szCs w:val="20"/>
        </w:rPr>
      </w:pPr>
      <w:r w:rsidRPr="00C21C47">
        <w:rPr>
          <w:rFonts w:cs="Arial"/>
          <w:b/>
          <w:sz w:val="20"/>
          <w:szCs w:val="20"/>
        </w:rPr>
        <w:lastRenderedPageBreak/>
        <w:t xml:space="preserve">Table </w:t>
      </w:r>
      <w:r w:rsidR="00D4492E">
        <w:rPr>
          <w:rFonts w:cs="Arial"/>
          <w:b/>
          <w:sz w:val="20"/>
          <w:szCs w:val="20"/>
        </w:rPr>
        <w:t>S5</w:t>
      </w:r>
      <w:r w:rsidRPr="00C21C47">
        <w:rPr>
          <w:rFonts w:cs="Arial"/>
          <w:b/>
          <w:sz w:val="20"/>
          <w:szCs w:val="20"/>
        </w:rPr>
        <w:t>.</w:t>
      </w:r>
      <w:r w:rsidRPr="00C21C47">
        <w:rPr>
          <w:rFonts w:cs="Arial"/>
          <w:bCs/>
          <w:sz w:val="20"/>
          <w:szCs w:val="20"/>
        </w:rPr>
        <w:t xml:space="preserve"> </w:t>
      </w:r>
      <w:r w:rsidRPr="00C21C47">
        <w:rPr>
          <w:rFonts w:cs="Segoe UI"/>
          <w:b/>
          <w:bCs/>
          <w:sz w:val="20"/>
          <w:szCs w:val="20"/>
          <w:lang w:val="en"/>
        </w:rPr>
        <w:t>Hazard of relapse by intervention arm in the two age groups, among patients with end-of-induction MRD ≤1%</w:t>
      </w:r>
    </w:p>
    <w:tbl>
      <w:tblPr>
        <w:tblW w:w="5000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1980"/>
        <w:gridCol w:w="1171"/>
        <w:gridCol w:w="2609"/>
        <w:gridCol w:w="1616"/>
      </w:tblGrid>
      <w:tr w:rsidR="00CA2FDE" w:rsidRPr="000F3F38" w14:paraId="70341B70" w14:textId="77777777" w:rsidTr="000F3F38">
        <w:trPr>
          <w:trHeight w:val="101"/>
        </w:trPr>
        <w:tc>
          <w:tcPr>
            <w:tcW w:w="1056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1F495" w14:textId="77777777" w:rsidR="00CA2FDE" w:rsidRPr="000F3F38" w:rsidRDefault="00CA2FDE" w:rsidP="008D6052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685" w:type="pct"/>
            <w:gridSpan w:val="2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0B8B8" w14:textId="77777777" w:rsidR="00CA2FDE" w:rsidRPr="000F3F38" w:rsidRDefault="00CA2FDE" w:rsidP="008D6052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Age  &lt;12y at study participation</w:t>
            </w:r>
          </w:p>
        </w:tc>
        <w:tc>
          <w:tcPr>
            <w:tcW w:w="2259" w:type="pct"/>
            <w:gridSpan w:val="2"/>
            <w:shd w:val="clear" w:color="auto" w:fill="BFBFBF" w:themeFill="background1" w:themeFillShade="BF"/>
          </w:tcPr>
          <w:p w14:paraId="2F9B345A" w14:textId="77777777" w:rsidR="00CA2FDE" w:rsidRPr="000F3F38" w:rsidRDefault="00CA2FDE" w:rsidP="008D6052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3F38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Age ≥12y at study participation</w:t>
            </w:r>
          </w:p>
        </w:tc>
      </w:tr>
      <w:tr w:rsidR="00CA2FDE" w:rsidRPr="000F3F38" w14:paraId="25A666E5" w14:textId="77777777" w:rsidTr="000F3F38">
        <w:trPr>
          <w:trHeight w:val="101"/>
        </w:trPr>
        <w:tc>
          <w:tcPr>
            <w:tcW w:w="1056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D811D" w14:textId="77777777" w:rsidR="00CA2FDE" w:rsidRPr="000F3F38" w:rsidRDefault="00CA2FDE" w:rsidP="008D6052">
            <w:pPr>
              <w:spacing w:after="0"/>
              <w:rPr>
                <w:rFonts w:cs="Calibri"/>
                <w:b/>
                <w:bCs/>
                <w:sz w:val="18"/>
                <w:szCs w:val="18"/>
              </w:rPr>
            </w:pPr>
            <w:r w:rsidRPr="000F3F38">
              <w:rPr>
                <w:rFonts w:cs="Calibr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59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EFEE5" w14:textId="77777777" w:rsidR="00CA2FDE" w:rsidRPr="000F3F38" w:rsidRDefault="00CA2FDE" w:rsidP="008D6052">
            <w:pPr>
              <w:spacing w:after="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F3F38">
              <w:rPr>
                <w:rFonts w:cs="Calibr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626" w:type="pc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54400" w14:textId="77777777" w:rsidR="00CA2FDE" w:rsidRPr="000F3F38" w:rsidRDefault="00CA2FDE" w:rsidP="008D6052">
            <w:pPr>
              <w:spacing w:after="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F3F38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95" w:type="pct"/>
            <w:shd w:val="clear" w:color="auto" w:fill="BFBFBF" w:themeFill="background1" w:themeFillShade="BF"/>
            <w:vAlign w:val="bottom"/>
          </w:tcPr>
          <w:p w14:paraId="5BAE7F4D" w14:textId="77777777" w:rsidR="00CA2FDE" w:rsidRPr="000F3F38" w:rsidRDefault="00CA2FDE" w:rsidP="008D6052">
            <w:pPr>
              <w:spacing w:after="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F3F38">
              <w:rPr>
                <w:rFonts w:cs="Calibr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64" w:type="pct"/>
            <w:shd w:val="clear" w:color="auto" w:fill="BFBFBF" w:themeFill="background1" w:themeFillShade="BF"/>
            <w:vAlign w:val="bottom"/>
          </w:tcPr>
          <w:p w14:paraId="50569BDE" w14:textId="77777777" w:rsidR="00CA2FDE" w:rsidRPr="000F3F38" w:rsidRDefault="00CA2FDE" w:rsidP="008D6052">
            <w:pPr>
              <w:spacing w:after="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F3F38">
              <w:rPr>
                <w:rFonts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CA2FDE" w:rsidRPr="00C21C47" w14:paraId="3219D439" w14:textId="77777777" w:rsidTr="0091148A">
        <w:trPr>
          <w:trHeight w:val="101"/>
        </w:trPr>
        <w:tc>
          <w:tcPr>
            <w:tcW w:w="5000" w:type="pct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27547" w14:textId="489EEA42" w:rsidR="00CA2FDE" w:rsidRPr="00962237" w:rsidRDefault="00CA2FDE" w:rsidP="008D6052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Study arm</w:t>
            </w:r>
            <w:r w:rsidR="00920E6C"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(reference: IP)</w:t>
            </w:r>
          </w:p>
        </w:tc>
      </w:tr>
      <w:tr w:rsidR="00962237" w:rsidRPr="00C21C47" w14:paraId="7189AEA4" w14:textId="77777777" w:rsidTr="0091148A">
        <w:trPr>
          <w:trHeight w:val="119"/>
        </w:trPr>
        <w:tc>
          <w:tcPr>
            <w:tcW w:w="1056" w:type="pct"/>
            <w:tcBorders>
              <w:bottom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F67B9" w14:textId="469A23D5" w:rsidR="00962237" w:rsidRPr="00962237" w:rsidRDefault="00962237" w:rsidP="00962237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EDU vs. IP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AF5F4" w14:textId="38BCC6BD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7 (0.23,2.09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A71FF" w14:textId="4557D2D2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51</w:t>
            </w:r>
            <w:r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C37A3" w14:textId="440B08FC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5.1 (1.07,24.37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FBBEF" w14:textId="39735146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41</w:t>
            </w:r>
          </w:p>
        </w:tc>
      </w:tr>
      <w:tr w:rsidR="00920E6C" w:rsidRPr="00C21C47" w14:paraId="262D66AF" w14:textId="77777777" w:rsidTr="0091148A">
        <w:trPr>
          <w:trHeight w:val="119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DBC4B" w14:textId="77777777" w:rsidR="00920E6C" w:rsidRPr="00962237" w:rsidRDefault="00920E6C" w:rsidP="00920E6C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Age at Study</w:t>
            </w:r>
          </w:p>
        </w:tc>
      </w:tr>
      <w:tr w:rsidR="00962237" w:rsidRPr="00C21C47" w14:paraId="5D159CCE" w14:textId="77777777" w:rsidTr="0091148A">
        <w:trPr>
          <w:trHeight w:val="173"/>
        </w:trPr>
        <w:tc>
          <w:tcPr>
            <w:tcW w:w="105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0E75" w14:textId="77777777" w:rsidR="00962237" w:rsidRPr="00962237" w:rsidRDefault="00962237" w:rsidP="00962237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Per year increase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C71E6" w14:textId="3D2111F5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29 (1.04,1.6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A64C3" w14:textId="553FAB90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86F5F" w14:textId="76648947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29 (1.03,1.62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563E2" w14:textId="0AD746A4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2</w:t>
            </w:r>
            <w:r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</w:tr>
      <w:tr w:rsidR="00920E6C" w:rsidRPr="00C21C47" w14:paraId="6A41BB8E" w14:textId="77777777" w:rsidTr="0091148A">
        <w:trPr>
          <w:trHeight w:val="83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D8486" w14:textId="2493F441" w:rsidR="00920E6C" w:rsidRPr="00962237" w:rsidRDefault="00920E6C" w:rsidP="00920E6C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>Race/Ethnicity (reference: non-Hispanic White)</w:t>
            </w:r>
          </w:p>
        </w:tc>
      </w:tr>
      <w:tr w:rsidR="00962237" w:rsidRPr="00C21C47" w14:paraId="77DEE064" w14:textId="77777777" w:rsidTr="0091148A">
        <w:trPr>
          <w:trHeight w:val="164"/>
        </w:trPr>
        <w:tc>
          <w:tcPr>
            <w:tcW w:w="1056" w:type="pct"/>
            <w:tcBorders>
              <w:bottom w:val="single" w:sz="4" w:space="0" w:color="808080" w:themeColor="background1" w:themeShade="8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65663" w14:textId="77777777" w:rsidR="00962237" w:rsidRPr="00962237" w:rsidRDefault="00962237" w:rsidP="00962237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Other vs. NHW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D0913" w14:textId="38BAC0EA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1.2 (0.39,3.7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21A83" w14:textId="06A59506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FC9B1" w14:textId="09F371EA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3.82 (0.77,19.01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94453" w14:textId="7FBDB679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102</w:t>
            </w:r>
          </w:p>
        </w:tc>
      </w:tr>
      <w:tr w:rsidR="00920E6C" w:rsidRPr="00C21C47" w14:paraId="654B1C91" w14:textId="77777777" w:rsidTr="0091148A">
        <w:trPr>
          <w:trHeight w:val="16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35E08" w14:textId="77777777" w:rsidR="00920E6C" w:rsidRPr="00962237" w:rsidRDefault="00920E6C" w:rsidP="00920E6C">
            <w:pPr>
              <w:spacing w:after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Time from start of maintenance to study enrollment </w:t>
            </w:r>
          </w:p>
        </w:tc>
      </w:tr>
      <w:tr w:rsidR="00962237" w:rsidRPr="00C21C47" w14:paraId="6AA2FF2D" w14:textId="77777777" w:rsidTr="0091148A">
        <w:trPr>
          <w:trHeight w:val="164"/>
        </w:trPr>
        <w:tc>
          <w:tcPr>
            <w:tcW w:w="105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3C158" w14:textId="77777777" w:rsidR="00962237" w:rsidRPr="00962237" w:rsidRDefault="00962237" w:rsidP="00962237">
            <w:pPr>
              <w:spacing w:after="0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Per year increase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CF833" w14:textId="6F87B3D6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94 (0.26,3.4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AB551" w14:textId="21BBB74A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A906A" w14:textId="5B65E111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17 (0.03,1.01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2D786" w14:textId="2C0E494D" w:rsidR="00962237" w:rsidRPr="00962237" w:rsidRDefault="00962237" w:rsidP="00962237">
            <w:pPr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962237">
              <w:rPr>
                <w:rFonts w:cs="Calibri"/>
                <w:color w:val="000000"/>
                <w:sz w:val="18"/>
                <w:szCs w:val="18"/>
              </w:rPr>
              <w:t>0.051</w:t>
            </w:r>
          </w:p>
        </w:tc>
      </w:tr>
    </w:tbl>
    <w:p w14:paraId="5BAF99B9" w14:textId="595046E6" w:rsidR="00CA2FDE" w:rsidRDefault="00CA2FDE" w:rsidP="00CA2FDE">
      <w:pPr>
        <w:spacing w:before="120"/>
        <w:rPr>
          <w:rFonts w:cs="Calibri"/>
          <w:color w:val="000000"/>
          <w:sz w:val="20"/>
          <w:szCs w:val="20"/>
        </w:rPr>
      </w:pPr>
      <w:r w:rsidRPr="00C21C47">
        <w:rPr>
          <w:sz w:val="20"/>
          <w:szCs w:val="20"/>
        </w:rPr>
        <w:t>E</w:t>
      </w:r>
      <w:r w:rsidR="00623870">
        <w:rPr>
          <w:sz w:val="20"/>
          <w:szCs w:val="20"/>
        </w:rPr>
        <w:t>DU</w:t>
      </w:r>
      <w:r w:rsidRPr="00C21C47">
        <w:rPr>
          <w:sz w:val="20"/>
          <w:szCs w:val="20"/>
        </w:rPr>
        <w:t xml:space="preserve"> denotes Education alone arm; IP denotes the Intervention Package arm. </w:t>
      </w:r>
      <w:r w:rsidRPr="00C21C47">
        <w:rPr>
          <w:rFonts w:cs="Calibri"/>
          <w:color w:val="000000"/>
          <w:sz w:val="20"/>
          <w:szCs w:val="20"/>
        </w:rPr>
        <w:t>HR denotes Hazard Ratio; CI denotes Confidence Interval; NHW denotes Non-Hispanic White</w:t>
      </w:r>
    </w:p>
    <w:p w14:paraId="593E328E" w14:textId="0060513B" w:rsidR="00D4492E" w:rsidRDefault="00D4492E">
      <w:pPr>
        <w:spacing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02B8E4" w14:textId="77777777" w:rsidR="00D4492E" w:rsidRDefault="00D4492E" w:rsidP="00CA2FDE">
      <w:pPr>
        <w:spacing w:before="120"/>
        <w:rPr>
          <w:sz w:val="20"/>
          <w:szCs w:val="20"/>
        </w:rPr>
        <w:sectPr w:rsidR="00D4492E" w:rsidSect="009114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01CB8E" w14:textId="384BAE75" w:rsidR="00D4492E" w:rsidRPr="00D4492E" w:rsidRDefault="00D4492E" w:rsidP="00D4492E">
      <w:pPr>
        <w:widowControl w:val="0"/>
        <w:spacing w:before="120" w:after="0" w:line="240" w:lineRule="auto"/>
        <w:ind w:left="360"/>
        <w:jc w:val="both"/>
        <w:rPr>
          <w:rFonts w:eastAsia="Gulim" w:cs="Gulim"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D4492E">
        <w:rPr>
          <w:rFonts w:eastAsia="Gulim" w:cs="Gulim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lastRenderedPageBreak/>
        <w:t xml:space="preserve">Table </w:t>
      </w:r>
      <w:r w:rsidR="004C1838" w:rsidRPr="004C1838">
        <w:rPr>
          <w:rFonts w:eastAsia="Gulim" w:cs="Gulim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 w:rsidR="00FA548C">
        <w:rPr>
          <w:rFonts w:eastAsia="Gulim" w:cs="Gulim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6</w:t>
      </w:r>
      <w:r w:rsidRPr="00D4492E">
        <w:rPr>
          <w:rFonts w:eastAsia="Gulim" w:cs="Gulim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.</w:t>
      </w:r>
      <w:r w:rsidRPr="00D4492E">
        <w:rPr>
          <w:rFonts w:eastAsia="Gulim" w:cs="Gulim"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Hazard of relapse by intervention arm – comparison of cohorts with different MRD cut point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75"/>
        <w:gridCol w:w="1803"/>
        <w:gridCol w:w="35"/>
        <w:gridCol w:w="1769"/>
        <w:gridCol w:w="6"/>
        <w:gridCol w:w="1798"/>
        <w:gridCol w:w="29"/>
        <w:gridCol w:w="1775"/>
      </w:tblGrid>
      <w:tr w:rsidR="004C1838" w:rsidRPr="00FF0538" w14:paraId="48B6BD95" w14:textId="77777777" w:rsidTr="00FF0538">
        <w:tc>
          <w:tcPr>
            <w:tcW w:w="1775" w:type="dxa"/>
            <w:shd w:val="clear" w:color="auto" w:fill="BFBFBF" w:themeFill="background1" w:themeFillShade="BF"/>
          </w:tcPr>
          <w:p w14:paraId="18EAB9EA" w14:textId="77777777" w:rsidR="00D4492E" w:rsidRPr="00FF0538" w:rsidRDefault="00D4492E" w:rsidP="00D4492E">
            <w:pPr>
              <w:spacing w:line="240" w:lineRule="auto"/>
              <w:jc w:val="both"/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3607" w:type="dxa"/>
            <w:gridSpan w:val="3"/>
            <w:shd w:val="clear" w:color="auto" w:fill="BFBFBF" w:themeFill="background1" w:themeFillShade="BF"/>
          </w:tcPr>
          <w:p w14:paraId="7FEB09BD" w14:textId="77777777" w:rsidR="00D4492E" w:rsidRPr="00FF0538" w:rsidRDefault="00D4492E" w:rsidP="00D4492E">
            <w:pPr>
              <w:widowControl w:val="0"/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  <w:t>Multivariable regression analysis* including EOI MRD ≤1%</w:t>
            </w:r>
          </w:p>
        </w:tc>
        <w:tc>
          <w:tcPr>
            <w:tcW w:w="3608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E19FA7" w14:textId="77777777" w:rsidR="00D4492E" w:rsidRPr="00FF0538" w:rsidRDefault="00D4492E" w:rsidP="00D4492E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  <w:t>Multivariable regression analysis* including EOI MRD &lt;0.01%</w:t>
            </w:r>
          </w:p>
        </w:tc>
      </w:tr>
      <w:tr w:rsidR="004C1838" w:rsidRPr="00D4492E" w14:paraId="4DA81899" w14:textId="77777777" w:rsidTr="0091148A">
        <w:tc>
          <w:tcPr>
            <w:tcW w:w="1775" w:type="dxa"/>
            <w:tcBorders>
              <w:bottom w:val="single" w:sz="4" w:space="0" w:color="auto"/>
            </w:tcBorders>
          </w:tcPr>
          <w:p w14:paraId="2593D6F8" w14:textId="77777777" w:rsidR="00D4492E" w:rsidRPr="00D4492E" w:rsidRDefault="00D4492E" w:rsidP="00D4492E">
            <w:pPr>
              <w:spacing w:line="240" w:lineRule="auto"/>
              <w:jc w:val="both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3AAB9C4" w14:textId="77777777" w:rsidR="00D4492E" w:rsidRPr="00D4492E" w:rsidRDefault="00D4492E" w:rsidP="00D4492E">
            <w:pPr>
              <w:widowControl w:val="0"/>
              <w:spacing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HR (95%CI)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14:paraId="37A56D98" w14:textId="77777777" w:rsidR="00D4492E" w:rsidRPr="00D4492E" w:rsidRDefault="00D4492E" w:rsidP="00D4492E">
            <w:pPr>
              <w:widowControl w:val="0"/>
              <w:spacing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p-value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14:paraId="606A2E71" w14:textId="77777777" w:rsidR="00D4492E" w:rsidRPr="00D4492E" w:rsidRDefault="00D4492E" w:rsidP="00D4492E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HR (95%CI)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14:paraId="6484972A" w14:textId="77777777" w:rsidR="00D4492E" w:rsidRPr="00D4492E" w:rsidRDefault="00D4492E" w:rsidP="00D4492E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p-value</w:t>
            </w:r>
          </w:p>
        </w:tc>
      </w:tr>
      <w:tr w:rsidR="004C1838" w:rsidRPr="00D4492E" w14:paraId="426757C0" w14:textId="77777777" w:rsidTr="0091148A">
        <w:tc>
          <w:tcPr>
            <w:tcW w:w="8990" w:type="dxa"/>
            <w:gridSpan w:val="8"/>
            <w:shd w:val="clear" w:color="auto" w:fill="F2F2F2" w:themeFill="background1" w:themeFillShade="F2"/>
          </w:tcPr>
          <w:p w14:paraId="44C48677" w14:textId="77777777" w:rsidR="00D4492E" w:rsidRPr="00D4492E" w:rsidRDefault="00D4492E" w:rsidP="00D4492E">
            <w:pPr>
              <w:widowControl w:val="0"/>
              <w:spacing w:line="240" w:lineRule="auto"/>
              <w:jc w:val="both"/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 xml:space="preserve">Age at study ≥12y </w:t>
            </w:r>
          </w:p>
        </w:tc>
      </w:tr>
      <w:tr w:rsidR="004C1838" w:rsidRPr="00D4492E" w14:paraId="2168DDEE" w14:textId="77777777" w:rsidTr="0091148A">
        <w:tc>
          <w:tcPr>
            <w:tcW w:w="1775" w:type="dxa"/>
            <w:tcBorders>
              <w:bottom w:val="single" w:sz="4" w:space="0" w:color="auto"/>
            </w:tcBorders>
          </w:tcPr>
          <w:p w14:paraId="119E3665" w14:textId="77777777" w:rsidR="00D4492E" w:rsidRPr="00D4492E" w:rsidRDefault="00D4492E" w:rsidP="00D4492E">
            <w:pPr>
              <w:spacing w:line="240" w:lineRule="auto"/>
              <w:jc w:val="both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EDU vs. IP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</w:tcPr>
          <w:p w14:paraId="7D998BC4" w14:textId="77777777" w:rsidR="00D4492E" w:rsidRPr="00D4492E" w:rsidRDefault="00D4492E" w:rsidP="00D4492E">
            <w:pPr>
              <w:widowControl w:val="0"/>
              <w:spacing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Calibri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5.1 (1.07,24.37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DE8F" w14:textId="77777777" w:rsidR="00D4492E" w:rsidRPr="00D4492E" w:rsidRDefault="00D4492E" w:rsidP="00D4492E">
            <w:pPr>
              <w:widowControl w:val="0"/>
              <w:spacing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Calibri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0.041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DCD44" w14:textId="77777777" w:rsidR="00D4492E" w:rsidRPr="00D4492E" w:rsidRDefault="00D4492E" w:rsidP="00D4492E">
            <w:pPr>
              <w:spacing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Times New Roman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6.79 (0.64,72.56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8A82E" w14:textId="77777777" w:rsidR="00D4492E" w:rsidRPr="00D4492E" w:rsidRDefault="00D4492E" w:rsidP="00D4492E">
            <w:pPr>
              <w:spacing w:line="240" w:lineRule="auto"/>
              <w:jc w:val="center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Times New Roman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4C1838" w:rsidRPr="00D4492E" w14:paraId="35B57857" w14:textId="77777777" w:rsidTr="0091148A">
        <w:trPr>
          <w:trHeight w:val="53"/>
        </w:trPr>
        <w:tc>
          <w:tcPr>
            <w:tcW w:w="8990" w:type="dxa"/>
            <w:gridSpan w:val="8"/>
            <w:shd w:val="clear" w:color="auto" w:fill="F2F2F2" w:themeFill="background1" w:themeFillShade="F2"/>
          </w:tcPr>
          <w:p w14:paraId="4F16B89F" w14:textId="77777777" w:rsidR="00D4492E" w:rsidRPr="00D4492E" w:rsidRDefault="00D4492E" w:rsidP="00D4492E">
            <w:pPr>
              <w:widowControl w:val="0"/>
              <w:spacing w:line="240" w:lineRule="auto"/>
              <w:rPr>
                <w:rFonts w:eastAsia="Times New Roman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4492E">
              <w:rPr>
                <w:rFonts w:eastAsia="Gulim" w:cs="Gulim"/>
                <w:b/>
                <w:bCs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 xml:space="preserve">Age at study &lt;12y </w:t>
            </w:r>
          </w:p>
        </w:tc>
      </w:tr>
      <w:tr w:rsidR="004C1838" w:rsidRPr="00D4492E" w14:paraId="5D09C2D6" w14:textId="77777777" w:rsidTr="00F21D8F">
        <w:tc>
          <w:tcPr>
            <w:tcW w:w="1775" w:type="dxa"/>
          </w:tcPr>
          <w:p w14:paraId="0DD66D83" w14:textId="77777777" w:rsidR="00D4492E" w:rsidRPr="00D4492E" w:rsidRDefault="00D4492E" w:rsidP="00D4492E">
            <w:pPr>
              <w:spacing w:line="240" w:lineRule="auto"/>
              <w:jc w:val="both"/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Gulim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EDU vs. IP</w:t>
            </w:r>
          </w:p>
        </w:tc>
        <w:tc>
          <w:tcPr>
            <w:tcW w:w="1838" w:type="dxa"/>
            <w:gridSpan w:val="2"/>
            <w:vAlign w:val="bottom"/>
          </w:tcPr>
          <w:p w14:paraId="7633EE23" w14:textId="77777777" w:rsidR="00D4492E" w:rsidRPr="00D4492E" w:rsidRDefault="00D4492E" w:rsidP="00D4492E">
            <w:pPr>
              <w:widowControl w:val="0"/>
              <w:spacing w:line="240" w:lineRule="auto"/>
              <w:jc w:val="center"/>
              <w:rPr>
                <w:rFonts w:eastAsia="Gulim" w:cs="Calibri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Calibri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0.7 (0.23,2.09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3B3B8" w14:textId="77777777" w:rsidR="00D4492E" w:rsidRPr="00D4492E" w:rsidRDefault="00D4492E" w:rsidP="00D4492E">
            <w:pPr>
              <w:widowControl w:val="0"/>
              <w:spacing w:line="240" w:lineRule="auto"/>
              <w:jc w:val="center"/>
              <w:rPr>
                <w:rFonts w:eastAsia="Gulim" w:cs="Calibri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D4492E">
              <w:rPr>
                <w:rFonts w:eastAsia="Gulim" w:cs="Calibri"/>
                <w:color w:val="000000" w:themeColor="text1"/>
                <w:kern w:val="0"/>
                <w:sz w:val="18"/>
                <w:szCs w:val="18"/>
                <w:lang w:eastAsia="ko-KR"/>
                <w14:ligatures w14:val="none"/>
              </w:rPr>
              <w:t>0.52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26F30" w14:textId="77777777" w:rsidR="00D4492E" w:rsidRPr="00D4492E" w:rsidRDefault="00D4492E" w:rsidP="00D4492E">
            <w:pPr>
              <w:spacing w:line="240" w:lineRule="auto"/>
              <w:jc w:val="center"/>
              <w:rPr>
                <w:rFonts w:eastAsia="Times New Roman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4492E">
              <w:rPr>
                <w:rFonts w:eastAsia="Times New Roman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0.24 (0.03,2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05A02" w14:textId="77777777" w:rsidR="00D4492E" w:rsidRPr="00D4492E" w:rsidRDefault="00D4492E" w:rsidP="00D4492E">
            <w:pPr>
              <w:spacing w:line="240" w:lineRule="auto"/>
              <w:jc w:val="center"/>
              <w:rPr>
                <w:rFonts w:eastAsia="Times New Roman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4492E">
              <w:rPr>
                <w:rFonts w:eastAsia="Times New Roman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</w:tbl>
    <w:p w14:paraId="5A8469DA" w14:textId="77777777" w:rsidR="00D4492E" w:rsidRPr="00D4492E" w:rsidRDefault="00D4492E" w:rsidP="00D4492E">
      <w:pPr>
        <w:spacing w:after="0" w:line="240" w:lineRule="auto"/>
        <w:ind w:left="360"/>
        <w:jc w:val="both"/>
        <w:rPr>
          <w:rFonts w:eastAsia="Gulim" w:cs="Gulim"/>
          <w:color w:val="000000" w:themeColor="text1"/>
          <w:kern w:val="0"/>
          <w:sz w:val="18"/>
          <w:szCs w:val="18"/>
          <w:lang w:eastAsia="ko-KR"/>
          <w14:ligatures w14:val="none"/>
        </w:rPr>
      </w:pPr>
      <w:r w:rsidRPr="00D4492E">
        <w:rPr>
          <w:rFonts w:eastAsia="Gulim" w:cs="Gulim"/>
          <w:color w:val="000000" w:themeColor="text1"/>
          <w:kern w:val="0"/>
          <w:sz w:val="18"/>
          <w:szCs w:val="18"/>
          <w:lang w:eastAsia="ko-KR"/>
          <w14:ligatures w14:val="none"/>
        </w:rPr>
        <w:t>*Adjusted for age at study, race/ethnicity, time from start of maintenance to study enrollment</w:t>
      </w:r>
    </w:p>
    <w:p w14:paraId="5D78336C" w14:textId="6DBC62FD" w:rsidR="004C1838" w:rsidRDefault="004C1838">
      <w:pPr>
        <w:spacing w:line="278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6CC11E69" w14:textId="71490CA6" w:rsidR="004C1838" w:rsidRPr="004C1838" w:rsidRDefault="004C1838" w:rsidP="004C1838">
      <w:pPr>
        <w:spacing w:before="120" w:after="0" w:line="240" w:lineRule="auto"/>
        <w:ind w:left="360"/>
        <w:jc w:val="both"/>
        <w:rPr>
          <w:rFonts w:eastAsia="Gulim" w:cs="Gulim"/>
          <w:kern w:val="0"/>
          <w:sz w:val="20"/>
          <w:szCs w:val="20"/>
          <w:lang w:eastAsia="ko-KR"/>
          <w14:ligatures w14:val="none"/>
        </w:rPr>
      </w:pPr>
      <w:r w:rsidRPr="004C1838">
        <w:rPr>
          <w:rFonts w:eastAsia="Gulim" w:cs="Gulim"/>
          <w:b/>
          <w:bCs/>
          <w:color w:val="000000"/>
          <w:kern w:val="0"/>
          <w:sz w:val="20"/>
          <w:szCs w:val="20"/>
          <w:lang w:eastAsia="ko-KR"/>
          <w14:ligatures w14:val="none"/>
        </w:rPr>
        <w:lastRenderedPageBreak/>
        <w:t xml:space="preserve">Table </w:t>
      </w:r>
      <w:r>
        <w:rPr>
          <w:rFonts w:eastAsia="Gulim" w:cs="Gulim"/>
          <w:b/>
          <w:bCs/>
          <w:color w:val="000000"/>
          <w:kern w:val="0"/>
          <w:sz w:val="20"/>
          <w:szCs w:val="20"/>
          <w:lang w:eastAsia="ko-KR"/>
          <w14:ligatures w14:val="none"/>
        </w:rPr>
        <w:t>S</w:t>
      </w:r>
      <w:r w:rsidR="00FA548C">
        <w:rPr>
          <w:rFonts w:eastAsia="Gulim" w:cs="Gulim"/>
          <w:b/>
          <w:bCs/>
          <w:color w:val="000000"/>
          <w:kern w:val="0"/>
          <w:sz w:val="20"/>
          <w:szCs w:val="20"/>
          <w:lang w:eastAsia="ko-KR"/>
          <w14:ligatures w14:val="none"/>
        </w:rPr>
        <w:t>7</w:t>
      </w:r>
      <w:r w:rsidRPr="004C1838">
        <w:rPr>
          <w:rFonts w:eastAsia="Gulim" w:cs="Gulim"/>
          <w:b/>
          <w:bCs/>
          <w:color w:val="000000"/>
          <w:kern w:val="0"/>
          <w:sz w:val="20"/>
          <w:szCs w:val="20"/>
          <w:lang w:eastAsia="ko-KR"/>
          <w14:ligatures w14:val="none"/>
        </w:rPr>
        <w:t>.</w:t>
      </w:r>
      <w:r w:rsidRPr="004C1838">
        <w:rPr>
          <w:rFonts w:eastAsia="Gulim" w:cs="Gulim"/>
          <w:color w:val="000000"/>
          <w:kern w:val="0"/>
          <w:sz w:val="20"/>
          <w:szCs w:val="20"/>
          <w:lang w:eastAsia="ko-KR"/>
          <w14:ligatures w14:val="none"/>
        </w:rPr>
        <w:t xml:space="preserve"> Prognostic factors by remission status </w:t>
      </w:r>
      <w:r w:rsidRPr="004C1838">
        <w:rPr>
          <w:rFonts w:eastAsia="Gulim" w:cs="Gulim"/>
          <w:kern w:val="0"/>
          <w:sz w:val="20"/>
          <w:szCs w:val="20"/>
          <w:lang w:eastAsia="ko-KR"/>
          <w14:ligatures w14:val="none"/>
        </w:rPr>
        <w:t xml:space="preserve">among </w:t>
      </w:r>
      <w:r w:rsidRPr="004C1838">
        <w:rPr>
          <w:rFonts w:eastAsia="Times New Roman" w:cs="Calibri"/>
          <w:kern w:val="0"/>
          <w:sz w:val="20"/>
          <w:szCs w:val="20"/>
          <w:lang w:eastAsia="ko-KR"/>
          <w14:ligatures w14:val="none"/>
        </w:rPr>
        <w:t xml:space="preserve">≥12yo </w:t>
      </w:r>
      <w:r w:rsidRPr="004C1838">
        <w:rPr>
          <w:rFonts w:eastAsia="Gulim" w:cs="Segoe UI"/>
          <w:color w:val="000000"/>
          <w:kern w:val="0"/>
          <w:sz w:val="20"/>
          <w:szCs w:val="20"/>
          <w:lang w:val="en" w:eastAsia="ko-KR"/>
          <w14:ligatures w14:val="none"/>
        </w:rPr>
        <w:t>with end-of-induction MRD ≤1%</w:t>
      </w:r>
      <w:r w:rsidRPr="004C1838">
        <w:rPr>
          <w:rFonts w:eastAsia="Times New Roman" w:cs="Calibri"/>
          <w:kern w:val="0"/>
          <w:sz w:val="20"/>
          <w:szCs w:val="20"/>
          <w:lang w:eastAsia="ko-KR"/>
          <w14:ligatures w14:val="none"/>
        </w:rPr>
        <w:t xml:space="preserve"> (n=121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429"/>
        <w:gridCol w:w="1260"/>
        <w:gridCol w:w="1260"/>
        <w:gridCol w:w="1261"/>
        <w:gridCol w:w="1260"/>
        <w:gridCol w:w="1260"/>
        <w:gridCol w:w="1260"/>
      </w:tblGrid>
      <w:tr w:rsidR="004C1838" w:rsidRPr="004C1838" w14:paraId="4473DA96" w14:textId="77777777" w:rsidTr="004C1838">
        <w:tc>
          <w:tcPr>
            <w:tcW w:w="1429" w:type="dxa"/>
            <w:vMerge w:val="restart"/>
            <w:shd w:val="clear" w:color="auto" w:fill="0F4761" w:themeFill="accent1" w:themeFillShade="BF"/>
            <w:vAlign w:val="center"/>
          </w:tcPr>
          <w:p w14:paraId="47B89948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3781" w:type="dxa"/>
            <w:gridSpan w:val="3"/>
            <w:shd w:val="clear" w:color="auto" w:fill="0F4761" w:themeFill="accent1" w:themeFillShade="BF"/>
            <w:vAlign w:val="center"/>
          </w:tcPr>
          <w:p w14:paraId="0FDD31CE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EDU (n=61)</w:t>
            </w:r>
          </w:p>
        </w:tc>
        <w:tc>
          <w:tcPr>
            <w:tcW w:w="3780" w:type="dxa"/>
            <w:gridSpan w:val="3"/>
            <w:shd w:val="clear" w:color="auto" w:fill="0F4761" w:themeFill="accent1" w:themeFillShade="BF"/>
            <w:vAlign w:val="center"/>
          </w:tcPr>
          <w:p w14:paraId="33CC6CBA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IP (n=60)</w:t>
            </w:r>
          </w:p>
        </w:tc>
      </w:tr>
      <w:tr w:rsidR="004C1838" w:rsidRPr="004C1838" w14:paraId="48A057D6" w14:textId="77777777" w:rsidTr="004C1838">
        <w:tc>
          <w:tcPr>
            <w:tcW w:w="1429" w:type="dxa"/>
            <w:vMerge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2B957D1E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20EDAC76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Relapse (n=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58FDE60F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Remission (n=53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1F6FBA53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p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1C4BB2B5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Relapse (n=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1F139835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Remission (n=5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0F4761" w:themeFill="accent1" w:themeFillShade="BF"/>
            <w:vAlign w:val="center"/>
          </w:tcPr>
          <w:p w14:paraId="4DC2E38C" w14:textId="77777777" w:rsidR="004C1838" w:rsidRPr="004C1838" w:rsidRDefault="004C1838" w:rsidP="004C1838">
            <w:pPr>
              <w:spacing w:line="240" w:lineRule="auto"/>
              <w:jc w:val="center"/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</w:pPr>
            <w:r w:rsidRPr="004C1838">
              <w:rPr>
                <w:rFonts w:eastAsia="Gulim" w:cs="Gulim"/>
                <w:b/>
                <w:bCs/>
                <w:color w:val="FFFFFF" w:themeColor="background1"/>
                <w:kern w:val="0"/>
                <w:sz w:val="18"/>
                <w:szCs w:val="18"/>
                <w:lang w:eastAsia="ko-KR"/>
                <w14:ligatures w14:val="none"/>
              </w:rPr>
              <w:t>p-value</w:t>
            </w:r>
          </w:p>
        </w:tc>
      </w:tr>
      <w:tr w:rsidR="004C1838" w:rsidRPr="004C1838" w14:paraId="75AF25B4" w14:textId="77777777" w:rsidTr="00F21D8F">
        <w:tc>
          <w:tcPr>
            <w:tcW w:w="8990" w:type="dxa"/>
            <w:gridSpan w:val="7"/>
            <w:shd w:val="clear" w:color="auto" w:fill="F2F2F2" w:themeFill="background1" w:themeFillShade="F2"/>
          </w:tcPr>
          <w:p w14:paraId="4A568EC0" w14:textId="77777777" w:rsidR="004C1838" w:rsidRPr="00FF0538" w:rsidRDefault="004C1838" w:rsidP="004C1838">
            <w:pPr>
              <w:spacing w:line="240" w:lineRule="auto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  <w:t>WBC at diagnosis</w:t>
            </w:r>
          </w:p>
        </w:tc>
      </w:tr>
      <w:tr w:rsidR="00FF0538" w:rsidRPr="004C1838" w14:paraId="7A2D138E" w14:textId="77777777" w:rsidTr="006F2A12">
        <w:tc>
          <w:tcPr>
            <w:tcW w:w="1429" w:type="dxa"/>
            <w:tcBorders>
              <w:bottom w:val="single" w:sz="4" w:space="0" w:color="auto"/>
            </w:tcBorders>
          </w:tcPr>
          <w:p w14:paraId="5B464EF1" w14:textId="2960B283" w:rsidR="00FF0538" w:rsidRPr="00FF0538" w:rsidRDefault="00FF0538" w:rsidP="00FF0538">
            <w:pPr>
              <w:spacing w:line="240" w:lineRule="auto"/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  <w:t>Mean (range)</w:t>
            </w:r>
          </w:p>
        </w:tc>
        <w:tc>
          <w:tcPr>
            <w:tcW w:w="1260" w:type="dxa"/>
            <w:vAlign w:val="center"/>
          </w:tcPr>
          <w:p w14:paraId="37E75F05" w14:textId="77777777" w:rsidR="00FF0538" w:rsidRPr="00FF0538" w:rsidRDefault="00FF0538" w:rsidP="00FF0538">
            <w:pPr>
              <w:pStyle w:val="ListParagraph"/>
              <w:ind w:left="0"/>
              <w:contextualSpacing w:val="0"/>
              <w:jc w:val="center"/>
              <w:rPr>
                <w:sz w:val="18"/>
                <w:szCs w:val="18"/>
              </w:rPr>
            </w:pPr>
            <w:r w:rsidRPr="00FF0538">
              <w:rPr>
                <w:sz w:val="18"/>
                <w:szCs w:val="18"/>
              </w:rPr>
              <w:t xml:space="preserve">106.1 </w:t>
            </w:r>
          </w:p>
          <w:p w14:paraId="334F6AC3" w14:textId="4235135D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(2.8-396)</w:t>
            </w:r>
          </w:p>
        </w:tc>
        <w:tc>
          <w:tcPr>
            <w:tcW w:w="1260" w:type="dxa"/>
            <w:vAlign w:val="center"/>
          </w:tcPr>
          <w:p w14:paraId="0934BABE" w14:textId="77777777" w:rsidR="00FF0538" w:rsidRPr="00FF0538" w:rsidRDefault="00FF0538" w:rsidP="00FF0538">
            <w:pPr>
              <w:pStyle w:val="ListParagraph"/>
              <w:ind w:left="0"/>
              <w:contextualSpacing w:val="0"/>
              <w:jc w:val="center"/>
              <w:rPr>
                <w:sz w:val="18"/>
                <w:szCs w:val="18"/>
              </w:rPr>
            </w:pPr>
            <w:r w:rsidRPr="00FF0538">
              <w:rPr>
                <w:sz w:val="18"/>
                <w:szCs w:val="18"/>
              </w:rPr>
              <w:t xml:space="preserve">41.3 </w:t>
            </w:r>
          </w:p>
          <w:p w14:paraId="08BF944F" w14:textId="46ECCA56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(0.6-590)</w:t>
            </w:r>
          </w:p>
        </w:tc>
        <w:tc>
          <w:tcPr>
            <w:tcW w:w="1261" w:type="dxa"/>
            <w:vAlign w:val="center"/>
          </w:tcPr>
          <w:p w14:paraId="38A94988" w14:textId="051B31BE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0.56</w:t>
            </w:r>
          </w:p>
        </w:tc>
        <w:tc>
          <w:tcPr>
            <w:tcW w:w="1260" w:type="dxa"/>
            <w:vAlign w:val="center"/>
          </w:tcPr>
          <w:p w14:paraId="5176AE09" w14:textId="7F4FFA18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31.0 (2.3,59.7)</w:t>
            </w:r>
          </w:p>
        </w:tc>
        <w:tc>
          <w:tcPr>
            <w:tcW w:w="1260" w:type="dxa"/>
            <w:vAlign w:val="center"/>
          </w:tcPr>
          <w:p w14:paraId="50FF81FC" w14:textId="3A3A7423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59.2 (0.52,637.08)</w:t>
            </w:r>
          </w:p>
        </w:tc>
        <w:tc>
          <w:tcPr>
            <w:tcW w:w="1260" w:type="dxa"/>
            <w:vAlign w:val="center"/>
          </w:tcPr>
          <w:p w14:paraId="752A7DE8" w14:textId="6F8641A5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0.9836</w:t>
            </w:r>
          </w:p>
        </w:tc>
      </w:tr>
      <w:tr w:rsidR="00FF0538" w:rsidRPr="004C1838" w14:paraId="6E3D9102" w14:textId="77777777" w:rsidTr="00F21D8F">
        <w:tc>
          <w:tcPr>
            <w:tcW w:w="8990" w:type="dxa"/>
            <w:gridSpan w:val="7"/>
            <w:shd w:val="clear" w:color="auto" w:fill="F2F2F2" w:themeFill="background1" w:themeFillShade="F2"/>
          </w:tcPr>
          <w:p w14:paraId="2E542C8B" w14:textId="77777777" w:rsidR="00FF0538" w:rsidRPr="00FF0538" w:rsidRDefault="00FF0538" w:rsidP="00FF0538">
            <w:pPr>
              <w:spacing w:line="240" w:lineRule="auto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  <w:t>Blast cytogenetics</w:t>
            </w:r>
          </w:p>
        </w:tc>
      </w:tr>
      <w:tr w:rsidR="00FF0538" w:rsidRPr="004C1838" w14:paraId="41CA0CD8" w14:textId="77777777" w:rsidTr="00B2131E">
        <w:tc>
          <w:tcPr>
            <w:tcW w:w="1429" w:type="dxa"/>
          </w:tcPr>
          <w:p w14:paraId="4AF0E2A0" w14:textId="77777777" w:rsidR="00FF0538" w:rsidRPr="00FF0538" w:rsidRDefault="00FF0538" w:rsidP="00FF0538">
            <w:pPr>
              <w:spacing w:line="240" w:lineRule="auto"/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  <w:t>Normal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632F95B" w14:textId="2A389169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4 (50%)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C94DABF" w14:textId="572F338C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38 (71.7%)</w:t>
            </w:r>
          </w:p>
        </w:tc>
        <w:tc>
          <w:tcPr>
            <w:tcW w:w="1261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5989E30" w14:textId="48D969DC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F9783F" w14:textId="57BEFB41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1 (50%)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F86D671" w14:textId="54B9E0C0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35 (60.34%)</w:t>
            </w:r>
          </w:p>
        </w:tc>
        <w:tc>
          <w:tcPr>
            <w:tcW w:w="1260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2DD6074" w14:textId="79F0146A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0.32</w:t>
            </w:r>
          </w:p>
        </w:tc>
      </w:tr>
      <w:tr w:rsidR="00FF0538" w:rsidRPr="004C1838" w14:paraId="674BC02C" w14:textId="77777777" w:rsidTr="00B2131E">
        <w:tc>
          <w:tcPr>
            <w:tcW w:w="1429" w:type="dxa"/>
          </w:tcPr>
          <w:p w14:paraId="7F5B97FA" w14:textId="77777777" w:rsidR="00FF0538" w:rsidRPr="00FF0538" w:rsidRDefault="00FF0538" w:rsidP="00FF0538">
            <w:pPr>
              <w:spacing w:line="240" w:lineRule="auto"/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  <w:t>Favorable*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E24608" w14:textId="0A4C3194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1 (12.5%)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EA5969E" w14:textId="2816B30A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6 (11.32%)</w:t>
            </w:r>
          </w:p>
        </w:tc>
        <w:tc>
          <w:tcPr>
            <w:tcW w:w="1261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1901306" w14:textId="77777777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F36AF09" w14:textId="09DF49EC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0(0%)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FE5CECD" w14:textId="56239A8E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16 (27.59%)</w:t>
            </w:r>
          </w:p>
        </w:tc>
        <w:tc>
          <w:tcPr>
            <w:tcW w:w="126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E3B62D8" w14:textId="77777777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</w:tr>
      <w:tr w:rsidR="00FF0538" w:rsidRPr="004C1838" w14:paraId="04D2750A" w14:textId="77777777" w:rsidTr="00B2131E">
        <w:tc>
          <w:tcPr>
            <w:tcW w:w="1429" w:type="dxa"/>
            <w:tcBorders>
              <w:bottom w:val="single" w:sz="4" w:space="0" w:color="auto"/>
            </w:tcBorders>
          </w:tcPr>
          <w:p w14:paraId="601851AB" w14:textId="77777777" w:rsidR="00FF0538" w:rsidRPr="00FF0538" w:rsidRDefault="00FF0538" w:rsidP="00FF0538">
            <w:pPr>
              <w:spacing w:line="240" w:lineRule="auto"/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rFonts w:eastAsia="Gulim" w:cs="Gulim"/>
                <w:kern w:val="0"/>
                <w:sz w:val="18"/>
                <w:szCs w:val="18"/>
                <w:lang w:eastAsia="ko-KR"/>
                <w14:ligatures w14:val="none"/>
              </w:rPr>
              <w:t>Unfavorable**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001E65D" w14:textId="2EED1FCA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3 (37.5%)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3EF3E14" w14:textId="59E958EE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9 (16.98%)</w:t>
            </w:r>
          </w:p>
        </w:tc>
        <w:tc>
          <w:tcPr>
            <w:tcW w:w="1261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C2D32E7" w14:textId="77777777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D066CC8" w14:textId="6805866A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1 (50%)</w:t>
            </w:r>
          </w:p>
        </w:tc>
        <w:tc>
          <w:tcPr>
            <w:tcW w:w="12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881C95" w14:textId="37027630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  <w:r w:rsidRPr="00FF0538">
              <w:rPr>
                <w:sz w:val="18"/>
                <w:szCs w:val="18"/>
              </w:rPr>
              <w:t>7 (12.07%)</w:t>
            </w:r>
          </w:p>
        </w:tc>
        <w:tc>
          <w:tcPr>
            <w:tcW w:w="1260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2BD5780" w14:textId="77777777" w:rsidR="00FF0538" w:rsidRPr="00FF0538" w:rsidRDefault="00FF0538" w:rsidP="00FF0538">
            <w:pPr>
              <w:spacing w:line="240" w:lineRule="auto"/>
              <w:jc w:val="center"/>
              <w:rPr>
                <w:rFonts w:eastAsia="Gulim" w:cs="Gulim"/>
                <w:b/>
                <w:bCs/>
                <w:kern w:val="0"/>
                <w:sz w:val="18"/>
                <w:szCs w:val="18"/>
                <w:lang w:eastAsia="ko-KR"/>
                <w14:ligatures w14:val="none"/>
              </w:rPr>
            </w:pPr>
          </w:p>
        </w:tc>
      </w:tr>
    </w:tbl>
    <w:p w14:paraId="190184D9" w14:textId="77777777" w:rsidR="004C1838" w:rsidRPr="004C1838" w:rsidRDefault="004C1838" w:rsidP="004C1838">
      <w:pPr>
        <w:spacing w:before="120" w:after="0" w:line="240" w:lineRule="auto"/>
        <w:ind w:left="360"/>
        <w:jc w:val="both"/>
        <w:rPr>
          <w:rFonts w:eastAsia="Times New Roman" w:cs="Arial"/>
          <w:kern w:val="0"/>
          <w:sz w:val="18"/>
          <w:szCs w:val="18"/>
          <w14:ligatures w14:val="none"/>
        </w:rPr>
      </w:pPr>
      <w:bookmarkStart w:id="2" w:name="_Hlk183087775"/>
      <w:r w:rsidRPr="004C1838">
        <w:rPr>
          <w:rFonts w:eastAsiaTheme="majorEastAsia" w:cs="Segoe UI"/>
          <w:kern w:val="0"/>
          <w:sz w:val="18"/>
          <w:szCs w:val="18"/>
          <w14:ligatures w14:val="none"/>
        </w:rPr>
        <w:t>*Favorable cytogenetics included one or more of the following: t(12;21), hyperdiploidy, trisomy 4 and 10, or trisomy 4, 10 and 17.</w:t>
      </w:r>
    </w:p>
    <w:p w14:paraId="6A523885" w14:textId="77777777" w:rsidR="004C1838" w:rsidRPr="004C1838" w:rsidRDefault="004C1838" w:rsidP="004C1838">
      <w:pPr>
        <w:spacing w:before="120" w:after="0" w:line="240" w:lineRule="auto"/>
        <w:ind w:left="360"/>
        <w:jc w:val="both"/>
        <w:rPr>
          <w:rFonts w:eastAsia="Times New Roman" w:cs="Arial"/>
          <w:kern w:val="0"/>
          <w:sz w:val="18"/>
          <w:szCs w:val="18"/>
          <w14:ligatures w14:val="none"/>
        </w:rPr>
      </w:pPr>
      <w:r w:rsidRPr="004C1838">
        <w:rPr>
          <w:rFonts w:eastAsiaTheme="majorEastAsia" w:cs="Segoe UI"/>
          <w:kern w:val="0"/>
          <w:sz w:val="18"/>
          <w:szCs w:val="18"/>
          <w14:ligatures w14:val="none"/>
        </w:rPr>
        <w:t>**Unfavorable cytogenetics included one or more of the following: t(9;22), t(4;11), hypodiploidy, or extreme hypodiploidy.</w:t>
      </w:r>
    </w:p>
    <w:bookmarkEnd w:id="2"/>
    <w:p w14:paraId="6F2E683D" w14:textId="6EBD7405" w:rsidR="0037246B" w:rsidRDefault="0037246B">
      <w:pPr>
        <w:spacing w:line="278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2BF1C37C" w14:textId="38579FE2" w:rsidR="0037246B" w:rsidRPr="00FF0538" w:rsidRDefault="0037246B" w:rsidP="00CA2FDE">
      <w:pPr>
        <w:spacing w:before="120"/>
        <w:rPr>
          <w:b/>
          <w:bCs/>
          <w:color w:val="000000" w:themeColor="text1"/>
          <w:sz w:val="20"/>
          <w:szCs w:val="20"/>
        </w:rPr>
      </w:pPr>
      <w:r w:rsidRPr="00FF0538">
        <w:rPr>
          <w:b/>
          <w:bCs/>
          <w:color w:val="000000" w:themeColor="text1"/>
          <w:sz w:val="20"/>
          <w:szCs w:val="20"/>
        </w:rPr>
        <w:lastRenderedPageBreak/>
        <w:t xml:space="preserve"> </w:t>
      </w:r>
      <w:r w:rsidR="00FF0538" w:rsidRPr="00FF0538">
        <w:rPr>
          <w:b/>
          <w:bCs/>
          <w:color w:val="000000" w:themeColor="text1"/>
          <w:sz w:val="20"/>
          <w:szCs w:val="20"/>
        </w:rPr>
        <w:t>References</w:t>
      </w:r>
    </w:p>
    <w:p w14:paraId="00FDD3B7" w14:textId="77777777" w:rsidR="0037246B" w:rsidRPr="0037246B" w:rsidRDefault="0037246B" w:rsidP="0037246B">
      <w:pPr>
        <w:pStyle w:val="EndNoteBibliography"/>
        <w:spacing w:after="0"/>
      </w:pPr>
      <w:r>
        <w:rPr>
          <w:color w:val="000000" w:themeColor="text1"/>
          <w:sz w:val="20"/>
          <w:szCs w:val="20"/>
        </w:rPr>
        <w:fldChar w:fldCharType="begin"/>
      </w:r>
      <w:r>
        <w:rPr>
          <w:color w:val="000000" w:themeColor="text1"/>
          <w:sz w:val="20"/>
          <w:szCs w:val="20"/>
        </w:rPr>
        <w:instrText xml:space="preserve"> ADDIN EN.REFLIST </w:instrText>
      </w:r>
      <w:r>
        <w:rPr>
          <w:color w:val="000000" w:themeColor="text1"/>
          <w:sz w:val="20"/>
          <w:szCs w:val="20"/>
        </w:rPr>
        <w:fldChar w:fldCharType="separate"/>
      </w:r>
      <w:r w:rsidRPr="0037246B">
        <w:tab/>
        <w:t>1.</w:t>
      </w:r>
      <w:r w:rsidRPr="0037246B">
        <w:tab/>
        <w:t>Angiolillo AL, Schore RJ, Kairalla JA, et al: Excellent Outcomes With Reduced Frequency of Vincristine and Dexamethasone Pulses in Standard-Risk B-Lymphoblastic Leukemia: Results From Children's Oncology Group AALL0932. J Clin Oncol 39:1437–1447, 2021</w:t>
      </w:r>
    </w:p>
    <w:p w14:paraId="07003037" w14:textId="77777777" w:rsidR="0037246B" w:rsidRPr="0037246B" w:rsidRDefault="0037246B" w:rsidP="0037246B">
      <w:pPr>
        <w:pStyle w:val="EndNoteBibliography"/>
        <w:spacing w:after="0"/>
      </w:pPr>
      <w:r w:rsidRPr="0037246B">
        <w:tab/>
        <w:t>2.</w:t>
      </w:r>
      <w:r w:rsidRPr="0037246B">
        <w:tab/>
        <w:t>Salzer WL, Burke MJ, Devidas M, et al: Impact of Intrathecal Triple Therapy Versus Intrathecal Methotrexate on Disease-Free Survival for High-Risk B-Lymphoblastic Leukemia: Children's Oncology Group Study AALL1131. J Clin Oncol 38:2628–2638, 2020</w:t>
      </w:r>
    </w:p>
    <w:p w14:paraId="08A4DE63" w14:textId="77777777" w:rsidR="0037246B" w:rsidRPr="0037246B" w:rsidRDefault="0037246B" w:rsidP="0037246B">
      <w:pPr>
        <w:pStyle w:val="EndNoteBibliography"/>
        <w:spacing w:after="0"/>
      </w:pPr>
      <w:r w:rsidRPr="0037246B">
        <w:tab/>
        <w:t>3.</w:t>
      </w:r>
      <w:r w:rsidRPr="0037246B">
        <w:tab/>
        <w:t>Winter SS, Dunsmore KP, Devidas M, et al: Improved Survival for Children and Young Adults With T-Lineage Acute Lymphoblastic Leukemia: Results From the Children's Oncology Group AALL0434 Methotrexate Randomization. J Clin Oncol 36:2926–2934, 2018</w:t>
      </w:r>
    </w:p>
    <w:p w14:paraId="0A0B9DA3" w14:textId="77777777" w:rsidR="0037246B" w:rsidRPr="0037246B" w:rsidRDefault="0037246B" w:rsidP="0037246B">
      <w:pPr>
        <w:pStyle w:val="EndNoteBibliography"/>
        <w:spacing w:after="0"/>
      </w:pPr>
      <w:r w:rsidRPr="0037246B">
        <w:tab/>
        <w:t>4.</w:t>
      </w:r>
      <w:r w:rsidRPr="0037246B">
        <w:tab/>
        <w:t>Larsen EC, Devidas M, Chen S, et al: Dexamethasone and High-Dose Methotrexate Improve Outcome for Children and Young Adults With High-Risk B-Acute Lymphoblastic Leukemia: A Report From Children's Oncology Group Study AALL0232. J Clin Oncol 34:2380–8, 2016</w:t>
      </w:r>
    </w:p>
    <w:p w14:paraId="37630509" w14:textId="77777777" w:rsidR="0037246B" w:rsidRPr="0037246B" w:rsidRDefault="0037246B" w:rsidP="0037246B">
      <w:pPr>
        <w:pStyle w:val="EndNoteBibliography"/>
        <w:spacing w:after="0"/>
      </w:pPr>
      <w:r w:rsidRPr="0037246B">
        <w:tab/>
        <w:t>5.</w:t>
      </w:r>
      <w:r w:rsidRPr="0037246B">
        <w:tab/>
        <w:t>Teachey DT, Devidas M, Wood BL, et al: Children's Oncology Group Trial AALL1231: A Phase III Clinical Trial Testing Bortezomib in Newly Diagnosed T-Cell Acute Lymphoblastic Leukemia and Lymphoma. J Clin Oncol 40:2106–2118, 2022</w:t>
      </w:r>
    </w:p>
    <w:p w14:paraId="3C345140" w14:textId="77777777" w:rsidR="0037246B" w:rsidRPr="0037246B" w:rsidRDefault="0037246B" w:rsidP="0037246B">
      <w:pPr>
        <w:pStyle w:val="EndNoteBibliography"/>
      </w:pPr>
      <w:r w:rsidRPr="0037246B">
        <w:tab/>
        <w:t>6.</w:t>
      </w:r>
      <w:r w:rsidRPr="0037246B">
        <w:tab/>
        <w:t>Mattano LA, Jr., Devidas M, Maloney KW, et al: Favorable Trisomies and ETV6-RUNX1 Predict Cure in Low-Risk B-Cell Acute Lymphoblastic Leukemia: Results From Children's Oncology Group Trial AALL0331. J Clin Oncol 39:1540–1552, 2021</w:t>
      </w:r>
    </w:p>
    <w:p w14:paraId="7518C465" w14:textId="5A52F956" w:rsidR="00D4492E" w:rsidRPr="00D4492E" w:rsidRDefault="0037246B" w:rsidP="00CA2FDE">
      <w:pPr>
        <w:spacing w:before="12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fldChar w:fldCharType="end"/>
      </w:r>
    </w:p>
    <w:sectPr w:rsidR="00D4492E" w:rsidRPr="00D4492E" w:rsidSect="00D4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CD2808"/>
    <w:multiLevelType w:val="hybridMultilevel"/>
    <w:tmpl w:val="0F5C78DE"/>
    <w:lvl w:ilvl="0" w:tplc="2312E028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8787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Onc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tdpsaz9vex1edza95955p5wdxdpsx0290&quot;&gt;ACS_Proff_Award&lt;record-ids&gt;&lt;item&gt;75&lt;/item&gt;&lt;item&gt;83&lt;/item&gt;&lt;item&gt;84&lt;/item&gt;&lt;item&gt;85&lt;/item&gt;&lt;item&gt;86&lt;/item&gt;&lt;item&gt;87&lt;/item&gt;&lt;/record-ids&gt;&lt;/item&gt;&lt;/Libraries&gt;"/>
  </w:docVars>
  <w:rsids>
    <w:rsidRoot w:val="006B2557"/>
    <w:rsid w:val="000118E7"/>
    <w:rsid w:val="000640DF"/>
    <w:rsid w:val="000C729F"/>
    <w:rsid w:val="000E34CA"/>
    <w:rsid w:val="000F3F38"/>
    <w:rsid w:val="00116D37"/>
    <w:rsid w:val="001631D9"/>
    <w:rsid w:val="001754DB"/>
    <w:rsid w:val="00180E67"/>
    <w:rsid w:val="001C143D"/>
    <w:rsid w:val="001C2560"/>
    <w:rsid w:val="001D3320"/>
    <w:rsid w:val="002369E3"/>
    <w:rsid w:val="0037246B"/>
    <w:rsid w:val="00374DE0"/>
    <w:rsid w:val="00396C56"/>
    <w:rsid w:val="00435CD6"/>
    <w:rsid w:val="004C1838"/>
    <w:rsid w:val="004E178A"/>
    <w:rsid w:val="005A603F"/>
    <w:rsid w:val="0060185D"/>
    <w:rsid w:val="00623870"/>
    <w:rsid w:val="006B2557"/>
    <w:rsid w:val="0078465D"/>
    <w:rsid w:val="007D3311"/>
    <w:rsid w:val="0081771A"/>
    <w:rsid w:val="00845622"/>
    <w:rsid w:val="008732DF"/>
    <w:rsid w:val="0091148A"/>
    <w:rsid w:val="00920E6C"/>
    <w:rsid w:val="00962237"/>
    <w:rsid w:val="00974A26"/>
    <w:rsid w:val="00990229"/>
    <w:rsid w:val="00A44700"/>
    <w:rsid w:val="00AC2259"/>
    <w:rsid w:val="00AD52E2"/>
    <w:rsid w:val="00B36433"/>
    <w:rsid w:val="00B51AA3"/>
    <w:rsid w:val="00BA10B4"/>
    <w:rsid w:val="00BC718C"/>
    <w:rsid w:val="00CA2FDE"/>
    <w:rsid w:val="00CB31DE"/>
    <w:rsid w:val="00CF3667"/>
    <w:rsid w:val="00D4492E"/>
    <w:rsid w:val="00DB5659"/>
    <w:rsid w:val="00E21A52"/>
    <w:rsid w:val="00E50D42"/>
    <w:rsid w:val="00E5703C"/>
    <w:rsid w:val="00F5238F"/>
    <w:rsid w:val="00F709BD"/>
    <w:rsid w:val="00FA048F"/>
    <w:rsid w:val="00FA548C"/>
    <w:rsid w:val="00FF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40AE4"/>
  <w15:chartTrackingRefBased/>
  <w15:docId w15:val="{04C42A73-EC36-4FAF-9516-175E3A93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55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5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5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5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5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5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5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5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5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5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5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55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2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55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2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55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6B255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B25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0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4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48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246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46B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7246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246B"/>
    <w:rPr>
      <w:rFonts w:ascii="Aptos" w:hAnsi="Aptos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ia, Smita</dc:creator>
  <cp:keywords/>
  <dc:description/>
  <cp:lastModifiedBy>Bhatia, Smita</cp:lastModifiedBy>
  <cp:revision>2</cp:revision>
  <dcterms:created xsi:type="dcterms:W3CDTF">2026-01-14T16:15:00Z</dcterms:created>
  <dcterms:modified xsi:type="dcterms:W3CDTF">2026-01-14T16:15:00Z</dcterms:modified>
</cp:coreProperties>
</file>